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00B82" w14:textId="77777777" w:rsidR="00742AD5" w:rsidRDefault="00742AD5" w:rsidP="00742AD5">
      <w:pPr>
        <w:pStyle w:val="Caption"/>
      </w:pPr>
      <w:bookmarkStart w:id="0" w:name="_Ref43219593"/>
      <w:bookmarkStart w:id="1" w:name="_Ref43992167"/>
      <w:bookmarkStart w:id="2" w:name="_Toc54163798"/>
      <w:r w:rsidRPr="001669E4">
        <w:t xml:space="preserve">Supplementary Table </w:t>
      </w:r>
      <w:r w:rsidRPr="001669E4">
        <w:fldChar w:fldCharType="begin"/>
      </w:r>
      <w:r w:rsidRPr="001669E4">
        <w:instrText xml:space="preserve"> SEQ Supplementary_Table \* ARABIC </w:instrText>
      </w:r>
      <w:r w:rsidRPr="001669E4">
        <w:fldChar w:fldCharType="separate"/>
      </w:r>
      <w:r>
        <w:rPr>
          <w:noProof/>
        </w:rPr>
        <w:t>3</w:t>
      </w:r>
      <w:r w:rsidRPr="001669E4">
        <w:fldChar w:fldCharType="end"/>
      </w:r>
      <w:bookmarkEnd w:id="0"/>
      <w:r>
        <w:t>:</w:t>
      </w:r>
      <w:r w:rsidRPr="001669E4">
        <w:t xml:space="preserve"> Annual income loss (US$ 20</w:t>
      </w:r>
      <w:r>
        <w:t>20</w:t>
      </w:r>
      <w:r w:rsidRPr="001669E4">
        <w:t xml:space="preserve">) for </w:t>
      </w:r>
      <w:r>
        <w:t xml:space="preserve">14 and </w:t>
      </w:r>
      <w:r w:rsidRPr="001669E4">
        <w:t xml:space="preserve">40 diseases and conditions </w:t>
      </w:r>
      <w:r>
        <w:t xml:space="preserve">models </w:t>
      </w:r>
      <w:r w:rsidRPr="001669E4">
        <w:t>predicted by fixed effects regression for 50-54 year olds (95% confidence intervals in parentheses)†</w:t>
      </w:r>
      <w:bookmarkEnd w:id="1"/>
      <w:bookmarkEnd w:id="2"/>
      <w:r w:rsidRPr="001669E4">
        <w:t xml:space="preserve">  </w:t>
      </w:r>
    </w:p>
    <w:tbl>
      <w:tblPr>
        <w:tblW w:w="13460" w:type="dxa"/>
        <w:tblLook w:val="04A0" w:firstRow="1" w:lastRow="0" w:firstColumn="1" w:lastColumn="0" w:noHBand="0" w:noVBand="1"/>
      </w:tblPr>
      <w:tblGrid>
        <w:gridCol w:w="3060"/>
        <w:gridCol w:w="803"/>
        <w:gridCol w:w="1797"/>
        <w:gridCol w:w="803"/>
        <w:gridCol w:w="1797"/>
        <w:gridCol w:w="803"/>
        <w:gridCol w:w="1797"/>
        <w:gridCol w:w="803"/>
        <w:gridCol w:w="1797"/>
      </w:tblGrid>
      <w:tr w:rsidR="00742AD5" w:rsidRPr="00124508" w14:paraId="4B853740" w14:textId="77777777" w:rsidTr="00BD761E">
        <w:trPr>
          <w:tblHeader/>
        </w:trPr>
        <w:tc>
          <w:tcPr>
            <w:tcW w:w="3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263C2A" w14:textId="77777777" w:rsidR="00742AD5" w:rsidRPr="00124508" w:rsidRDefault="00742AD5" w:rsidP="00BD761E">
            <w:pP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Diseases and conditions</w:t>
            </w:r>
          </w:p>
        </w:tc>
        <w:tc>
          <w:tcPr>
            <w:tcW w:w="52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6DEEB1B" w14:textId="77777777" w:rsidR="00742AD5" w:rsidRPr="00124508" w:rsidRDefault="00742AD5" w:rsidP="00BD761E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2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0EE281B" w14:textId="77777777" w:rsidR="00742AD5" w:rsidRPr="00124508" w:rsidRDefault="00742AD5" w:rsidP="00BD761E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Male</w:t>
            </w:r>
          </w:p>
        </w:tc>
      </w:tr>
      <w:tr w:rsidR="00742AD5" w:rsidRPr="00124508" w14:paraId="0BBDCEAC" w14:textId="77777777" w:rsidTr="00BD761E">
        <w:trPr>
          <w:tblHeader/>
        </w:trPr>
        <w:tc>
          <w:tcPr>
            <w:tcW w:w="3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A568DE" w14:textId="77777777" w:rsidR="00742AD5" w:rsidRPr="00124508" w:rsidRDefault="00742AD5" w:rsidP="00BD761E">
            <w:pP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74B4F10D" w14:textId="77777777" w:rsidR="00742AD5" w:rsidRPr="00124508" w:rsidRDefault="00742AD5" w:rsidP="00BD761E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14 Diseases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5C9068D8" w14:textId="77777777" w:rsidR="00742AD5" w:rsidRPr="00124508" w:rsidRDefault="00742AD5" w:rsidP="00BD761E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39 Diseases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B1320AE" w14:textId="77777777" w:rsidR="00742AD5" w:rsidRPr="00124508" w:rsidRDefault="00742AD5" w:rsidP="00BD761E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13 Diseases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7D97081" w14:textId="77777777" w:rsidR="00742AD5" w:rsidRPr="00124508" w:rsidRDefault="00742AD5" w:rsidP="00BD761E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38 Diseases</w:t>
            </w:r>
          </w:p>
        </w:tc>
      </w:tr>
      <w:tr w:rsidR="00742AD5" w:rsidRPr="00124508" w14:paraId="09DC175B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BAE4CBE" w14:textId="77777777" w:rsidR="00742AD5" w:rsidRPr="00124508" w:rsidRDefault="00742AD5" w:rsidP="00BD761E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Intercept (i.e. income of referent person with no disease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8C2C79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$27,85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37029B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$27,771, $27,93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0FD82B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$27,87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88B63A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$27,797, $27,95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67B66C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$39,61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72270A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$39,509, $39,72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F479AE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$39,72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90E04D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$39,620, $39,833)</w:t>
            </w:r>
          </w:p>
        </w:tc>
      </w:tr>
      <w:tr w:rsidR="00742AD5" w:rsidRPr="00124508" w14:paraId="3E70DB43" w14:textId="77777777" w:rsidTr="00BD761E">
        <w:tc>
          <w:tcPr>
            <w:tcW w:w="134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5DCE4"/>
            <w:noWrap/>
            <w:vAlign w:val="center"/>
            <w:hideMark/>
          </w:tcPr>
          <w:p w14:paraId="5B78A578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ear of diagnosis</w:t>
            </w:r>
          </w:p>
        </w:tc>
      </w:tr>
      <w:tr w:rsidR="00742AD5" w:rsidRPr="00124508" w14:paraId="0A50F5FB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87E0C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84AA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59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3EC2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806, -$1,38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6D8E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BD5D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723E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65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8E80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014, -$1,29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A143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7046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742AD5" w:rsidRPr="00124508" w14:paraId="336CC28F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95CBF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7FEE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BA76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139E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98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77B4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737, -$1,22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1589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1689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6FFE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99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391C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512, -$1,471)</w:t>
            </w:r>
          </w:p>
        </w:tc>
      </w:tr>
      <w:tr w:rsidR="00742AD5" w:rsidRPr="00124508" w14:paraId="53010260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0A936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85E7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D2A7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3D1D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08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68D3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783, -$1,38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5060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3E14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5376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61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A69F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600, -$1,621)</w:t>
            </w:r>
          </w:p>
        </w:tc>
      </w:tr>
      <w:tr w:rsidR="00742AD5" w:rsidRPr="00124508" w14:paraId="1589E9B1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4F331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2823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AECB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74BA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76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DD0C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101, -$1,43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E77D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788D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A240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5250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</w:tr>
      <w:tr w:rsidR="00742AD5" w:rsidRPr="00124508" w14:paraId="69B9F383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6D9AE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9D2C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7418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ABFB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90B1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A919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06F2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5EDF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02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6BD5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652, -$403)</w:t>
            </w:r>
          </w:p>
        </w:tc>
      </w:tr>
      <w:tr w:rsidR="00742AD5" w:rsidRPr="00124508" w14:paraId="7516B76A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FEB31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cancer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E814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26FC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6660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37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5F53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682, -$1,05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DE9F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4B92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0485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56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4016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076, -$1,053)</w:t>
            </w:r>
          </w:p>
        </w:tc>
      </w:tr>
      <w:tr w:rsidR="00742AD5" w:rsidRPr="00124508" w14:paraId="58F5E083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74609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rdiovascular and blood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689B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EA93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DAA1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4419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6733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37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EC19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604, -$1,14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5E27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E184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0BECC63B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2EC6F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IHD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55F4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4F18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172A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52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8182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811, -$1,23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385C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1106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FB7E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42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E18D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756, -$1,091)</w:t>
            </w:r>
          </w:p>
        </w:tc>
      </w:tr>
      <w:tr w:rsidR="00742AD5" w:rsidRPr="00124508" w14:paraId="10BD08E3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D8726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67BB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6180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526A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29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99C2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725, -$1,85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968A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1984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BB72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39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D56F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970, -$1,814)</w:t>
            </w:r>
          </w:p>
        </w:tc>
      </w:tr>
      <w:tr w:rsidR="00742AD5" w:rsidRPr="00124508" w14:paraId="763CE079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A9BD2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CVD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8995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F4E1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4682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74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C942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972, -$51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CA34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02E4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C8FD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94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8205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266, -$633)</w:t>
            </w:r>
          </w:p>
        </w:tc>
      </w:tr>
      <w:tr w:rsidR="00742AD5" w:rsidRPr="00124508" w14:paraId="4E0B14A4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C775F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Blood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C434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D53A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01B3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30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1FBF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711, -$90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C999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CDB5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6ABB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72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73F1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552, -$1,901)</w:t>
            </w:r>
          </w:p>
        </w:tc>
      </w:tr>
      <w:tr w:rsidR="00742AD5" w:rsidRPr="00124508" w14:paraId="42BF022F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3AA87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ntal illnes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1B37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16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DCAF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459, -$3,86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F780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CCE1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BBDA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36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83D7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788, -$4,94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B9B4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00B5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1B0AEC6F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3A429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Anxiety and depressive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D7FA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608F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2145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66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415B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018, -$3,31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1F6D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70BD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E155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01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67DF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605, -$4,431)</w:t>
            </w:r>
          </w:p>
        </w:tc>
      </w:tr>
      <w:tr w:rsidR="00742AD5" w:rsidRPr="00124508" w14:paraId="3D42F07A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D1C4B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Alcohol use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3250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0C88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998F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48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F19B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227, -$2,73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A92B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A6B0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9373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79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76DF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493, -$4,099)</w:t>
            </w:r>
          </w:p>
        </w:tc>
      </w:tr>
      <w:tr w:rsidR="00742AD5" w:rsidRPr="00124508" w14:paraId="0C45B587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05E4C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Schizophreni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E6B9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3565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49F4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81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E2B1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430, -$2,20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8378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7CB0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59FB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65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D223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587, -$2,714)</w:t>
            </w:r>
          </w:p>
        </w:tc>
      </w:tr>
      <w:tr w:rsidR="00742AD5" w:rsidRPr="00124508" w14:paraId="2596A7F8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1BBF4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mental illnes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47D8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0372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092E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88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1A46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333, -$2,42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CEB7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3262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B76C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74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90E4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410, -$3,078)</w:t>
            </w:r>
          </w:p>
        </w:tc>
      </w:tr>
      <w:tr w:rsidR="00742AD5" w:rsidRPr="00124508" w14:paraId="0497DBE1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6A292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uloskeletal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78DD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34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9199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480, -$1,20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6ACC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078E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C4CD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78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D33E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970, -$1,59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D875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E5E6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7828CA1F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AE708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Spinal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E02C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CB90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3E2D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73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2381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061, -$1,41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E5FA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7C5A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7245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24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9554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706, -$2,780)</w:t>
            </w:r>
          </w:p>
        </w:tc>
      </w:tr>
      <w:tr w:rsidR="00742AD5" w:rsidRPr="00124508" w14:paraId="6913C71B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EFED9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steoarthriti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3A0C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BB2E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A519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06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9886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322, -$1,79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333E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C211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ED50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80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EA38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201, -$2,401)</w:t>
            </w:r>
          </w:p>
        </w:tc>
      </w:tr>
      <w:tr w:rsidR="00742AD5" w:rsidRPr="00124508" w14:paraId="7EC1D9A5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A53F1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Chronic musculoskeletal pain syndrom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3051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61FB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B6E5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70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50F0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111, -$2,30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DFF9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4313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08BC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89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0379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407, -$3,380)</w:t>
            </w:r>
          </w:p>
        </w:tc>
      </w:tr>
      <w:tr w:rsidR="00742AD5" w:rsidRPr="00124508" w14:paraId="3DD287C6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792D0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Rheumatoid arthriti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829C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786A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5292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37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7B20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561, -$1,19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5849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D859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A52F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77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E6DA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703, $2,148)</w:t>
            </w:r>
          </w:p>
        </w:tc>
      </w:tr>
      <w:tr w:rsidR="00742AD5" w:rsidRPr="00124508" w14:paraId="70A45C76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F8F6B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MSK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DE99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6368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653D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90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C7DC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071, -$73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15CF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808E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A875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15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622D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363, -$944)</w:t>
            </w:r>
          </w:p>
        </w:tc>
      </w:tr>
      <w:tr w:rsidR="00742AD5" w:rsidRPr="00124508" w14:paraId="14D2A1C3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C1573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jury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FBCE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34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F124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464, -$1,22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D33B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4D77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B5CC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84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328F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994, -$1,686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864E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4AB0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15AE21DA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4645E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Traumatic brain injury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B62A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3BDB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0E4C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63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65A7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056, -$2,22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9B12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E96F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23B2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85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319B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257, -$1,461)</w:t>
            </w:r>
          </w:p>
        </w:tc>
      </w:tr>
      <w:tr w:rsidR="00742AD5" w:rsidRPr="00124508" w14:paraId="240EFA1E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56DA7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Internal injury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C881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EC8A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596B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15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3228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344, $3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146A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1316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09B4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7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2A7D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642, $684)</w:t>
            </w:r>
          </w:p>
        </w:tc>
      </w:tr>
      <w:tr w:rsidR="00742AD5" w:rsidRPr="00124508" w14:paraId="2B1D4C2E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E1E26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Poisoning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77C0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F26C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FD6F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12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6BBC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485, -$76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F0A2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6395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3768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34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71FD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869, -$813)</w:t>
            </w:r>
          </w:p>
        </w:tc>
      </w:tr>
      <w:tr w:rsidR="00742AD5" w:rsidRPr="00124508" w14:paraId="65981A14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048B8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injury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283A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24C9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1981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25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4BD2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379, -$1,12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8E18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19F0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EFAC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77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699D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932, -$1,613)</w:t>
            </w:r>
          </w:p>
        </w:tc>
      </w:tr>
      <w:tr w:rsidR="00742AD5" w:rsidRPr="00124508" w14:paraId="2B51D68D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D56B9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eurological condition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4A86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9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E912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47, -$3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25A8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8E2E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6D38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52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CA5D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849, -$1,19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25EB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7EB1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3C32A514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09DDC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4FB6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E843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27F2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7,10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5DBB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8,707, -$5,49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A7A0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959F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DC56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8,88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BDF4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1,056, -$6,709)</w:t>
            </w:r>
          </w:p>
        </w:tc>
      </w:tr>
      <w:tr w:rsidR="00742AD5" w:rsidRPr="00124508" w14:paraId="6014D240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3BFC3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Migrain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0915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4162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30A2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$44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912D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$265, $62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3D2E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F1F9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ADF3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4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2C74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95, $301)</w:t>
            </w:r>
          </w:p>
        </w:tc>
      </w:tr>
      <w:tr w:rsidR="00742AD5" w:rsidRPr="00124508" w14:paraId="506DE20E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2D611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Primary insomni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B047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7559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AA40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4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42A5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904, $3,41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8239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B351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0CB9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47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FFD1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,344, $1,405)</w:t>
            </w:r>
          </w:p>
        </w:tc>
      </w:tr>
      <w:tr w:rsidR="00742AD5" w:rsidRPr="00124508" w14:paraId="1A57AB84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6067C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neurological condition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37CE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B195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8B2C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48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FDD7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740, -$1,22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F7E7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34E1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8487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59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0AAD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045, -$2,142)</w:t>
            </w:r>
          </w:p>
        </w:tc>
      </w:tr>
      <w:tr w:rsidR="00742AD5" w:rsidRPr="00124508" w14:paraId="65749FA7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BA884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spiratory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CA75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9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BC6A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58, -$3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215D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DCDE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FD74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6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19A0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53, $13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EC80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D557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4A6A4C05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DB950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Chronic obstructive pulmonary diseas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AFE4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9462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4282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05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4EA3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535, -$58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9DA4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7CCA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219A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74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DE07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535, -$963)</w:t>
            </w:r>
          </w:p>
        </w:tc>
      </w:tr>
      <w:tr w:rsidR="00742AD5" w:rsidRPr="00124508" w14:paraId="3CDECF12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32B2A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BD1D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CCD3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A6B3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62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0C0F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279, $3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80B0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C5EC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C60C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65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917B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116, $813)</w:t>
            </w:r>
          </w:p>
        </w:tc>
      </w:tr>
      <w:tr w:rsidR="00742AD5" w:rsidRPr="00124508" w14:paraId="4A88147D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AC359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respiratory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5170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2593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65B6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8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CEA3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84, $22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10BA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7F14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14B0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7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8119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07, $352)</w:t>
            </w:r>
          </w:p>
        </w:tc>
      </w:tr>
      <w:tr w:rsidR="00742AD5" w:rsidRPr="00124508" w14:paraId="5964BDA2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6ED8E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abetes and other endocrine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43AE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21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3787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401, -$1,02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260C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868F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EE8E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90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9A95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179, -$62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2CDD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EA8F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5BB6B972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BC8A5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Type 2 diabetes mellitu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D1EC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2CB6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1113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31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E680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508, -$1,13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A012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C085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9E30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86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6639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142, -$589)</w:t>
            </w:r>
          </w:p>
        </w:tc>
      </w:tr>
      <w:tr w:rsidR="00742AD5" w:rsidRPr="00124508" w14:paraId="5144F0D1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5295A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endocrine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01A7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5217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206A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5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643D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002, -$116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606D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06D1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6248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04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3738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817, -$270)</w:t>
            </w:r>
          </w:p>
        </w:tc>
      </w:tr>
      <w:tr w:rsidR="00742AD5" w:rsidRPr="00124508" w14:paraId="2CB5073C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760C9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productive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8D73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8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5047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47, -$26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8240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0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A737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63, -$4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B5C3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C88B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6725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CFF2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47B40A27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345A4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36AF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3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A422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88, -$39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9425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1D6F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0D51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6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C9E6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78, -$24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5288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0F14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34D05F8B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65534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Upper GI disorder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FA05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69AB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972E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1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9283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16, -$16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9615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8DEE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C89D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0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0E28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62, $256)</w:t>
            </w:r>
          </w:p>
        </w:tc>
      </w:tr>
      <w:tr w:rsidR="00742AD5" w:rsidRPr="00124508" w14:paraId="0D696A29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E17EF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Chronic liver diseas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90DC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18E7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32D8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91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6FDD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787, -$2,03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4305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F454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1C6A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01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FCDD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206, -$1,824)</w:t>
            </w:r>
          </w:p>
        </w:tc>
      </w:tr>
      <w:tr w:rsidR="00742AD5" w:rsidRPr="00124508" w14:paraId="409CBB64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A5654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GI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E872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44E5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F4C8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1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6E15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70, -$35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F460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D832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E6E5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0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C491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735, -$283)</w:t>
            </w:r>
          </w:p>
        </w:tc>
      </w:tr>
      <w:tr w:rsidR="00742AD5" w:rsidRPr="00124508" w14:paraId="2272020A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DC278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fection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A58F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6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3369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98, -$43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1662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0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84A8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37, -$37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FA92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75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A340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943, -$56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B0D7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65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F8F8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845, -$465)</w:t>
            </w:r>
          </w:p>
        </w:tc>
      </w:tr>
      <w:tr w:rsidR="00742AD5" w:rsidRPr="00124508" w14:paraId="294ABA88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504F0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itourinary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B33B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6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BED1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54, $2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35DA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BADE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B242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6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7A11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801, -$12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C124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4F6B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77E32D83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2AF46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AEF4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AC21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424B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06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1B48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573, -$55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7B1D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DE57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9AD3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67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7423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337, -$8)</w:t>
            </w:r>
          </w:p>
        </w:tc>
      </w:tr>
      <w:tr w:rsidR="00742AD5" w:rsidRPr="00124508" w14:paraId="3D0053ED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5E104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GU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63BF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7EAB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55DB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8A4B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54, $33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3267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883D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6C7A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1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6A8A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787, -$52)</w:t>
            </w:r>
          </w:p>
        </w:tc>
      </w:tr>
      <w:tr w:rsidR="00742AD5" w:rsidRPr="00124508" w14:paraId="19C87259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0755A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kin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2D7C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5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C140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11, $10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A2A1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4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E69E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06, $11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0EAB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0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9C36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64, $246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B0EF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9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A799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50, $259)</w:t>
            </w:r>
          </w:p>
        </w:tc>
      </w:tr>
      <w:tr w:rsidR="00742AD5" w:rsidRPr="00124508" w14:paraId="668A420B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792E7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nsory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B883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07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4F60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333, -$81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F3AC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02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F45D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286, -$766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6A5D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16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4079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559, -$76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2E17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12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0C7B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523, -$725)</w:t>
            </w:r>
          </w:p>
        </w:tc>
      </w:tr>
      <w:tr w:rsidR="00742AD5" w:rsidRPr="00124508" w14:paraId="6D196FCE" w14:textId="77777777" w:rsidTr="00BD761E">
        <w:tc>
          <w:tcPr>
            <w:tcW w:w="134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5DCE4"/>
            <w:noWrap/>
            <w:vAlign w:val="center"/>
            <w:hideMark/>
          </w:tcPr>
          <w:p w14:paraId="6114915C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ast year of life if died from disease</w:t>
            </w:r>
          </w:p>
        </w:tc>
      </w:tr>
      <w:tr w:rsidR="00742AD5" w:rsidRPr="00124508" w14:paraId="7677C1A5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31592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F2C86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3,11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BEA24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3,678, -$12,54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262A3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ECEED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5070D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6,8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C7D54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7,615, -$15,98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0BFE0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DF5B3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5F656592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CCD2D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82976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B8648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B6015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2,17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1DD00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3,408, -$10,93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7F489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CF3B4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E0241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5,19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9447E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6,839, -$13,543)</w:t>
            </w:r>
          </w:p>
        </w:tc>
      </w:tr>
      <w:tr w:rsidR="00742AD5" w:rsidRPr="00124508" w14:paraId="60C000A0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67D09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7AACC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01680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BDD6D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Calibri"/>
                <w:color w:val="000000"/>
                <w:sz w:val="16"/>
                <w:szCs w:val="16"/>
              </w:rPr>
              <w:t>-$14,19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A8FE5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Calibri"/>
                <w:color w:val="000000"/>
                <w:sz w:val="16"/>
                <w:szCs w:val="16"/>
              </w:rPr>
              <w:t>(-$16,026, -$12,35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EE9E2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F4498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730C2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7,78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640C8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0,018, -$15,555)</w:t>
            </w:r>
          </w:p>
        </w:tc>
      </w:tr>
      <w:tr w:rsidR="00742AD5" w:rsidRPr="00124508" w14:paraId="167D666F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4D2A7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22EA1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3A7CA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8A6ED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3,34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8DB4B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4,489, -$12,21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19633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C0715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88154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63F0B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1D92A6E8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F7734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CFFA7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86383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E7B20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628A1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1968F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9BF45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B934F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5,52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EFDFD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9,448, -$11,609)</w:t>
            </w:r>
          </w:p>
        </w:tc>
      </w:tr>
      <w:tr w:rsidR="00742AD5" w:rsidRPr="00124508" w14:paraId="74AE1AE3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9DD83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cancer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3AC27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02B88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2F8AB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2,85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A800E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3,697, -$12,00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F5AF2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0E927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D6518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6,57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C2117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7,630, -$15,512)</w:t>
            </w:r>
          </w:p>
        </w:tc>
      </w:tr>
      <w:tr w:rsidR="00742AD5" w:rsidRPr="00124508" w14:paraId="7E858321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A64C2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rdiovascular and blood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84EB3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7,36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01C44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8,210, -$6,52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944A0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AABEF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2A267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2,03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D1433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2,816, -$11,25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CA6A5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1D1AB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224A8DA4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48C69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IHD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B8910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5FA63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37E0F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6,71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7D3F9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8,003, -$5,41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BDF15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A0A7D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1196D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1,69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95764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2,653, -$10,743)</w:t>
            </w:r>
          </w:p>
        </w:tc>
      </w:tr>
      <w:tr w:rsidR="00742AD5" w:rsidRPr="00124508" w14:paraId="3557A4CF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89F27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E5517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3167D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2B006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8,27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79E43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9,881, -$6,67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F4023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C69B7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053A5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2,59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5A354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5,023, -$10,162)</w:t>
            </w:r>
          </w:p>
        </w:tc>
      </w:tr>
      <w:tr w:rsidR="00742AD5" w:rsidRPr="00124508" w14:paraId="6DCCEB07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A6420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CVD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0120A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0F190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FD264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52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71F31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7,045, -$3,99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484FA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E2D0F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361CE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0,14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BEF02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1,767, -$8,528)</w:t>
            </w:r>
          </w:p>
        </w:tc>
      </w:tr>
      <w:tr w:rsidR="00742AD5" w:rsidRPr="00124508" w14:paraId="16C8D71F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15A6F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Blood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74DEF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59C19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22F7E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7,93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4C865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3,741, -$2,12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89971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35A38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8EBD6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5,94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C5440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3,272, -$8,615)</w:t>
            </w:r>
          </w:p>
        </w:tc>
      </w:tr>
      <w:tr w:rsidR="00742AD5" w:rsidRPr="00124508" w14:paraId="51CF9D1A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178C3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uloskeletal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299AC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7,14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E243E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0,110, -$4,17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1204F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162F8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EAFFD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9,58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26C55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8,324, -$84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2B040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06A02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</w:tr>
      <w:tr w:rsidR="00742AD5" w:rsidRPr="00124508" w14:paraId="4B331055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AC823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MSK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CAA74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3DF68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E8C9E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6,66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582B5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9,611, -$3,72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43696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F1AB8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0D2FF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8,30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B456D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7,120, $504)</w:t>
            </w:r>
          </w:p>
        </w:tc>
      </w:tr>
      <w:tr w:rsidR="00742AD5" w:rsidRPr="00124508" w14:paraId="5232770A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66D65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jury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F5E02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6,95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653E8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8,026, -$5,88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DE74B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ECD09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CB339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9,84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49390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0,998, -$8,69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DA68B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B1B48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</w:tr>
      <w:tr w:rsidR="00742AD5" w:rsidRPr="00124508" w14:paraId="16C8F5C2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DAB52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Traumatic brain injury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27030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69D9B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917AE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8,83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E35EB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1,105, -$6,56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74BB2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F9E8A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1FAC8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1,19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EC504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3,459, -$8,924)</w:t>
            </w:r>
          </w:p>
        </w:tc>
      </w:tr>
      <w:tr w:rsidR="00742AD5" w:rsidRPr="00124508" w14:paraId="55549F56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8DC02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Internal injury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D0BF9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121BA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7C758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2,06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74E97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7,132, -$7,00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EC59A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FA17B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29AF6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8,21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FC0D0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1,767, -$4,663)</w:t>
            </w:r>
          </w:p>
        </w:tc>
      </w:tr>
      <w:tr w:rsidR="00742AD5" w:rsidRPr="00124508" w14:paraId="600C67F6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193CA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Poisoning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F7549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3679B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A8956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6,54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394E3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8,472, -$4,62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3B0D7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402EB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0D0E7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8,18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B1E75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0,666, -$5,713)</w:t>
            </w:r>
          </w:p>
        </w:tc>
      </w:tr>
      <w:tr w:rsidR="00742AD5" w:rsidRPr="00124508" w14:paraId="19E589E3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D3324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injury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FBFB3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A04C6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61C75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44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EB083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933, -$2,94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65CAA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DE61C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19FC7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9,53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B8CCE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1,318, -$7,759)</w:t>
            </w:r>
          </w:p>
        </w:tc>
      </w:tr>
      <w:tr w:rsidR="00742AD5" w:rsidRPr="00124508" w14:paraId="1529AED2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79525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eurological condition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17173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84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A2DC7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7,646, -$4,04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B25CE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602B7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2E6C6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0,81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BE790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3,336, -$8,28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F4A8A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B780E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</w:tr>
      <w:tr w:rsidR="00742AD5" w:rsidRPr="00124508" w14:paraId="4B244CCC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459D2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6BB96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72B5A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70EF0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95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4CEC1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,128, -$1,78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C731E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917CC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2B50A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8,42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828DC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5,460, -$1,398)</w:t>
            </w:r>
          </w:p>
        </w:tc>
      </w:tr>
      <w:tr w:rsidR="00742AD5" w:rsidRPr="00124508" w14:paraId="5725F5D7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315E2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neurological condition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B6EE4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A2155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D8124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7,39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FEB97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9,451, -$5,34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DCB75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33A4C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03393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1,67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7708F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4,374, -$8,970)</w:t>
            </w:r>
          </w:p>
        </w:tc>
      </w:tr>
      <w:tr w:rsidR="00742AD5" w:rsidRPr="00124508" w14:paraId="3023A088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5156A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spiratory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37B51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49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EBD47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,627, -$4,36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00105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3E772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2D6F5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6,76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D46F9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8,564, -$4,97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8B3B8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37DF3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</w:tr>
      <w:tr w:rsidR="00742AD5" w:rsidRPr="00124508" w14:paraId="6484DFC7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23F4C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Chronic obstructive pulmonary diseas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321CC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46B20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E6032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42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D597E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,710, -$4,13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F3660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5E786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FFA2F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6,46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DDC9A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8,345, -$4,581)</w:t>
            </w:r>
          </w:p>
        </w:tc>
      </w:tr>
      <w:tr w:rsidR="00742AD5" w:rsidRPr="00124508" w14:paraId="703E39C4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9BB58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507F2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E94C0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D4851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7,62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C189A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1,523, -$3,73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8A93B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11BBF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223A9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0,34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EE9DA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7,616, -$3,069)</w:t>
            </w:r>
          </w:p>
        </w:tc>
      </w:tr>
      <w:tr w:rsidR="00742AD5" w:rsidRPr="00124508" w14:paraId="748016D1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B11C9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respiratory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60FFA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FE05B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EEA89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69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85DB1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7,605, -$1,78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F1390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E40FF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04DA1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8,80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EEEE9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2,902, -$4,706)</w:t>
            </w:r>
          </w:p>
        </w:tc>
      </w:tr>
      <w:tr w:rsidR="00742AD5" w:rsidRPr="00124508" w14:paraId="511005A6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83646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abetes and other endocrine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7206D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6,79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3DF53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8,707, -$4,87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B3205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AAC80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89DAB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8,29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563A4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0,154, -$6,44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C5F19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917BA" w14:textId="77777777" w:rsidR="00742AD5" w:rsidRPr="00124508" w:rsidRDefault="00742AD5" w:rsidP="00BD761E">
            <w:pPr>
              <w:ind w:left="-57" w:right="-57"/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</w:tr>
      <w:tr w:rsidR="00742AD5" w:rsidRPr="00124508" w14:paraId="626FD6B1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58B4B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Type 2 diabetes mellitu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D9BD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0F1B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57BB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79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879A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,970, -$2,62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F781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E2F2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45C4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8,45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54A4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1,140, -$5,770)</w:t>
            </w:r>
          </w:p>
        </w:tc>
      </w:tr>
      <w:tr w:rsidR="00742AD5" w:rsidRPr="00124508" w14:paraId="721F1AF6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C2E06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endocrine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E815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47C1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A1D0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7,38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8941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1,252, -$3,52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654E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4094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37BD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7,69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3E68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0,743, -$4,641)</w:t>
            </w:r>
          </w:p>
        </w:tc>
      </w:tr>
      <w:tr w:rsidR="00742AD5" w:rsidRPr="00124508" w14:paraId="3190EE64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A345F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7F4A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6,21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1AA3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9,410, -$3,02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B1FD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19FF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1F82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7,25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8F57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8,931, -$5,56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C8F4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226A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</w:tr>
      <w:tr w:rsidR="00742AD5" w:rsidRPr="00124508" w14:paraId="59D416B1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64E7E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Upper GI disorder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DFB4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DEC4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D06B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$2,50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7DF3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024, $6,04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C3DE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0258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C9EF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80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BF57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,476, $2,869)</w:t>
            </w:r>
          </w:p>
        </w:tc>
      </w:tr>
      <w:tr w:rsidR="00742AD5" w:rsidRPr="00124508" w14:paraId="0D1BE4BA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75CF1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Chronic liver diseas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55ED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36CE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52F0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98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B303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9,628, -$2,33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45DD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0774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D339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8,76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0FC4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1,102, -$6,423)</w:t>
            </w:r>
          </w:p>
        </w:tc>
      </w:tr>
      <w:tr w:rsidR="00742AD5" w:rsidRPr="00124508" w14:paraId="12F42D6D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26361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GI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B2F5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50CA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35BF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8,01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C62A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3,933, -$2,10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1A2E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2F95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469C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82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9F83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7,481, -$2,177)</w:t>
            </w:r>
          </w:p>
        </w:tc>
      </w:tr>
      <w:tr w:rsidR="00742AD5" w:rsidRPr="00124508" w14:paraId="46EAD9F3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F611A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fection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CE64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95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A343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7,128, -$2,78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1EB5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38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E156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,545, -$2,23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84ED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08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44A1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,936, -$3,23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B64F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46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D477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,299, -$2,624)</w:t>
            </w:r>
          </w:p>
        </w:tc>
      </w:tr>
      <w:tr w:rsidR="00742AD5" w:rsidRPr="00124508" w14:paraId="1BC64B77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80A95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itourinary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ABEA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86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12CA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9,107, -$2,62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A61D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8AC9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28A0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79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51E1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8,638, -$2,94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FDDA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80BB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49E511F9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9E1DC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A6F4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C56D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BE0E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42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FC83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8,912, -$1,94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1F9E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D8ED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D286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84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45CB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8,365, -$1,321)</w:t>
            </w:r>
          </w:p>
        </w:tc>
      </w:tr>
      <w:tr w:rsidR="00742AD5" w:rsidRPr="00124508" w14:paraId="4CA0E840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F5A37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GU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4EB3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1555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467D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33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1610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1,938, $1,27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417E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66C1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C658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77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08D7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7,390, $1,836)</w:t>
            </w:r>
          </w:p>
        </w:tc>
      </w:tr>
      <w:tr w:rsidR="00742AD5" w:rsidRPr="00124508" w14:paraId="538D452F" w14:textId="77777777" w:rsidTr="00BD761E">
        <w:tc>
          <w:tcPr>
            <w:tcW w:w="134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5DCE4"/>
            <w:noWrap/>
            <w:vAlign w:val="center"/>
            <w:hideMark/>
          </w:tcPr>
          <w:p w14:paraId="53FAB20B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valent years of diagnosis</w:t>
            </w:r>
          </w:p>
        </w:tc>
      </w:tr>
      <w:tr w:rsidR="00742AD5" w:rsidRPr="00124508" w14:paraId="7C715C82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3F935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C5DF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97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E96F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179, -$1,76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161D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310E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C56A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98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5B56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358, -$1,60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D6E6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28AB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4B7EE748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6DDFD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F090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939E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EA11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37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6D13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,647, -$4,11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4E70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EB16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9BF4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6,62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BB2F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8,981, -$4,263)</w:t>
            </w:r>
          </w:p>
        </w:tc>
      </w:tr>
      <w:tr w:rsidR="00742AD5" w:rsidRPr="00124508" w14:paraId="42DD4B06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B9EBB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5432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DF32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5092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28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D515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996, -$2,56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77D6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3CF9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F732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33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25C5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344, -$2,325)</w:t>
            </w:r>
          </w:p>
        </w:tc>
      </w:tr>
      <w:tr w:rsidR="00742AD5" w:rsidRPr="00124508" w14:paraId="7CAC933B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401B7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2AFD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05CD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7660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33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0CE1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682, -$1,98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E214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F054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AF50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7AF4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36D47795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9271D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E2D9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7100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FD70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82D3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A4C8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6927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D945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49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1389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252, -$727)</w:t>
            </w:r>
          </w:p>
        </w:tc>
      </w:tr>
      <w:tr w:rsidR="00742AD5" w:rsidRPr="00124508" w14:paraId="2F7ED86D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C65AD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cancer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5497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FDC6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73F8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45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CC4E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737, -$1,18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BC2C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CA19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0E2E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73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D436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207, -$1,258)</w:t>
            </w:r>
          </w:p>
        </w:tc>
      </w:tr>
      <w:tr w:rsidR="00742AD5" w:rsidRPr="00124508" w14:paraId="74F308EE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18E90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rdiovascular and blood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6F04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38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D601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572, -$1,20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CFD7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4C2A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B72C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22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E2F0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467, -$1,98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FF6D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E60C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4216A148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A887A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IHD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2671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9D51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0B76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97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8175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303, -$1,65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3943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992E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5F6C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17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9B73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520, -$1,823)</w:t>
            </w:r>
          </w:p>
        </w:tc>
      </w:tr>
      <w:tr w:rsidR="00742AD5" w:rsidRPr="00124508" w14:paraId="53CE0CD1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61AFF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6B2A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0A0F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CC81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03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55E2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549, -$3,51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97CF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C138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60F4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89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55D6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537, -$4,246)</w:t>
            </w:r>
          </w:p>
        </w:tc>
      </w:tr>
      <w:tr w:rsidR="00742AD5" w:rsidRPr="00124508" w14:paraId="7B4B62A5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E8F2F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CVD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7CF1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FCCF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6068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77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44B3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007, -$53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7753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7D9C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98BB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42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2CE9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745, -$1,100)</w:t>
            </w:r>
          </w:p>
        </w:tc>
      </w:tr>
      <w:tr w:rsidR="00742AD5" w:rsidRPr="00124508" w14:paraId="235AAB22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44935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Blood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9341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F6AC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F749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90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9603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336, -$48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DB64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6FC3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6A0D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11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4862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925, -$2,313)</w:t>
            </w:r>
          </w:p>
        </w:tc>
      </w:tr>
      <w:tr w:rsidR="00742AD5" w:rsidRPr="00124508" w14:paraId="624124B3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3F697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ntal illnes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7E46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00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1622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261, -$4,74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FA19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666B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F139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6,09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F0F3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,440, -$5,75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6E9B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1421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29463B9A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9D7A4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Anxiety and depressive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2AF0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0A01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A6D6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18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389C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489, -$3,87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9086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36BD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C376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21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705C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692, -$4,731)</w:t>
            </w:r>
          </w:p>
        </w:tc>
      </w:tr>
      <w:tr w:rsidR="00742AD5" w:rsidRPr="00124508" w14:paraId="7685852C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94A48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Alcohol use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35CA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5A0B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2B17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60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E21A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220, -$2,98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DE93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801B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6F90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85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CBE8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438, -$4,274)</w:t>
            </w:r>
          </w:p>
        </w:tc>
      </w:tr>
      <w:tr w:rsidR="00742AD5" w:rsidRPr="00124508" w14:paraId="4C26F659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2E43D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Schizophreni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AF0B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1A6B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5E5E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38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232A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945, -$2,82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CFE3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05E0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38C8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99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3F9E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661, -$4,319)</w:t>
            </w:r>
          </w:p>
        </w:tc>
      </w:tr>
      <w:tr w:rsidR="00742AD5" w:rsidRPr="00124508" w14:paraId="7374BBEE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58F99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mental illnes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29D3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5855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9564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04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110A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440, -$2,65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7DB1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DAD3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B145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80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7FCA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303, -$3,299)</w:t>
            </w:r>
          </w:p>
        </w:tc>
      </w:tr>
      <w:tr w:rsidR="00742AD5" w:rsidRPr="00124508" w14:paraId="35D26516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A96D0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uloskeletal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8A56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1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EDD5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244, -$95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F8E1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B80B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6D82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27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050C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461, -$1,09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7A3B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0204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1E731531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CC00D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Spinal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0A25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1BC5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3981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33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FA56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642, -$1,03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9D0B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8C40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5790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22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06FE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652, -$1,790)</w:t>
            </w:r>
          </w:p>
        </w:tc>
      </w:tr>
      <w:tr w:rsidR="00742AD5" w:rsidRPr="00124508" w14:paraId="2EAD3FAC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0CBD2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steoarthriti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81B0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15F9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CF68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76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973C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051, -$1,47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A722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92C9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1479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13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473D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563, -$700)</w:t>
            </w:r>
          </w:p>
        </w:tc>
      </w:tr>
      <w:tr w:rsidR="00742AD5" w:rsidRPr="00124508" w14:paraId="5123A784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07C48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Chronic musculoskeletal pain syndrom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CA4F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20E5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C312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61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6D5C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003, -$1,21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3EBA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3BCD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0117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08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A02A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577, -$1,592)</w:t>
            </w:r>
          </w:p>
        </w:tc>
      </w:tr>
      <w:tr w:rsidR="00742AD5" w:rsidRPr="00124508" w14:paraId="4EA91D2D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E424D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Rheumatoid arthriti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26B8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3CE9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8774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62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3C5A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746, -$2,49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1F3E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7B2A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D655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62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5AF0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195, -$48)</w:t>
            </w:r>
          </w:p>
        </w:tc>
      </w:tr>
      <w:tr w:rsidR="00742AD5" w:rsidRPr="00124508" w14:paraId="679B2175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11B91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MSK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B69D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705C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4E25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69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B9E3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862, -$51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1547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1FA5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E0D1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83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9D0C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039, -$626)</w:t>
            </w:r>
          </w:p>
        </w:tc>
      </w:tr>
      <w:tr w:rsidR="00742AD5" w:rsidRPr="00124508" w14:paraId="342B7499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F6410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jury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E9C7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47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6701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180, -$1,77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6951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28DC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6509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6,79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E219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7,954, -$5,64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AB5C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C880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282B3796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4D552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Traumatic brain injury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8660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01AE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5DFE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62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B405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485, -$1,77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F1B0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C867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FD33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7,12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7614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8,421, -$5,828)</w:t>
            </w:r>
          </w:p>
        </w:tc>
      </w:tr>
      <w:tr w:rsidR="00742AD5" w:rsidRPr="00124508" w14:paraId="251B858B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02CB8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eurological condition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03D4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6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C7E2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708, -$41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F729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B999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113E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79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6103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084, -$1,49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7D7E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2AA4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7077B495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EE2DD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2090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256F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E5B3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7,75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EADB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9,671, -$5,83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A2F4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37CE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B447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0,58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D886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3,071, -$8,107)</w:t>
            </w:r>
          </w:p>
        </w:tc>
      </w:tr>
      <w:tr w:rsidR="00742AD5" w:rsidRPr="00124508" w14:paraId="2655BCD5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7A30D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Migrain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70B5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B6F8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2AD9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$6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9628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03, $23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4A5A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32F9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5715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7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B284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974, -$174)</w:t>
            </w:r>
          </w:p>
        </w:tc>
      </w:tr>
      <w:tr w:rsidR="00742AD5" w:rsidRPr="00124508" w14:paraId="5574744C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A0D52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Primary insomni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DE9B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CE78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B072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$6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E263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712, $3,91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D6EB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D2EA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4BF0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$37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02B2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469, $6,212)</w:t>
            </w:r>
          </w:p>
        </w:tc>
      </w:tr>
      <w:tr w:rsidR="00742AD5" w:rsidRPr="00124508" w14:paraId="78E62C8C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E6E7C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neurological condition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173F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9F02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E7E2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06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984C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308, -$1,81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81A3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1975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8317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09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E469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511, -$2,678)</w:t>
            </w:r>
          </w:p>
        </w:tc>
      </w:tr>
      <w:tr w:rsidR="00742AD5" w:rsidRPr="00124508" w14:paraId="21A37118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7EB13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spiratory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2074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63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D09C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895, -$36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DD85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227E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2752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8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5530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959, -$21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E0E2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2B2D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3081C1F6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665C9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Chronic obstructive pulmonary diseas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B8F1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DFCC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6ABA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34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3948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875, -$1,81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5289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2781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5679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29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3DAE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233, -$2,350)</w:t>
            </w:r>
          </w:p>
        </w:tc>
      </w:tr>
      <w:tr w:rsidR="00742AD5" w:rsidRPr="00124508" w14:paraId="44F41E22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ABF5F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CAAE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44DE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CB04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65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3006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256, -$4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2AE1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D267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A282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66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2661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007, -$319)</w:t>
            </w:r>
          </w:p>
        </w:tc>
      </w:tr>
      <w:tr w:rsidR="00742AD5" w:rsidRPr="00124508" w14:paraId="5C48AE25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4CFA6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respiratory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EF03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250D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3057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2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49DA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24, $7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04B0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B636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2073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3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ABE7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32, $170)</w:t>
            </w:r>
          </w:p>
        </w:tc>
      </w:tr>
      <w:tr w:rsidR="00742AD5" w:rsidRPr="00124508" w14:paraId="3B9BA2AB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DAB03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abetes and other endocrine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68FA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97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27D7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170, -$1,77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34E9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AB7F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0790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47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F52B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768, -$1,17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4FC2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AAE4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3388FC47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C56A8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Type 2 diabetes mellitu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5516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FFB1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056B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12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B1DD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331, -$1,91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3C07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B00B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6B5B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44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5C31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735, -$1,145)</w:t>
            </w:r>
          </w:p>
        </w:tc>
      </w:tr>
      <w:tr w:rsidR="00742AD5" w:rsidRPr="00124508" w14:paraId="11380860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303DD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endocrine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8077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3DD7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4DC2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88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E928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308, -$45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8B83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ECD3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4D27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23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BCEC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045, -$423)</w:t>
            </w:r>
          </w:p>
        </w:tc>
      </w:tr>
      <w:tr w:rsidR="00742AD5" w:rsidRPr="00124508" w14:paraId="04FE89BD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6162F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productive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DC23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6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1B51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715, -$41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C204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9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EE1C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739, -$44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7E8D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CEC6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70DC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77E2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25AFCA47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6D1A8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5E42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78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DDED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936, -$63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ACCE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46C6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E754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79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59C1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007, -$586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2689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325D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660CBCB1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FD48A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Upper GI disorder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9AEA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E854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ACBC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80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7A45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100, -$51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8C02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F64A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4B95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85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6858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304, -$411)</w:t>
            </w:r>
          </w:p>
        </w:tc>
      </w:tr>
      <w:tr w:rsidR="00742AD5" w:rsidRPr="00124508" w14:paraId="15B03E52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FC4CB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Chronic liver diseas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D683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35F2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6CB0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27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71C7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257, -$2,29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CBE8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70A9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DA43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86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17A5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957, -$1,778)</w:t>
            </w:r>
          </w:p>
        </w:tc>
      </w:tr>
      <w:tr w:rsidR="00742AD5" w:rsidRPr="00124508" w14:paraId="1F9650AD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37EEC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GI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8E0E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7D39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DC02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64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209D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801, -$48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F427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570C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52A5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67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5F21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896, -$450)</w:t>
            </w:r>
          </w:p>
        </w:tc>
      </w:tr>
      <w:tr w:rsidR="00742AD5" w:rsidRPr="00124508" w14:paraId="29279C5F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1C647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itourinary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06BE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9770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20, $26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750A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D269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DB96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93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F9D9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282, -$59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E2BA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EB37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42AD5" w:rsidRPr="00124508" w14:paraId="7C359F41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6AE91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3EA8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8648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6619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02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9EA8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557, -$48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79B6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2A8F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A16E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60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D8BB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311, $108)</w:t>
            </w:r>
          </w:p>
        </w:tc>
      </w:tr>
      <w:tr w:rsidR="00742AD5" w:rsidRPr="00124508" w14:paraId="06833BF3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B6E29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Other GU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DE3F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EBEF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FD8F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$34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3B5D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$23, $67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44D8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F0C0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124508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C8C0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85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3F60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216, -$486)</w:t>
            </w:r>
          </w:p>
        </w:tc>
      </w:tr>
      <w:tr w:rsidR="00742AD5" w:rsidRPr="00124508" w14:paraId="10EEC640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F89FA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nsory disorder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D3E9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05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63F8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328, -$78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00BB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96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F288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238, -$69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1A45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24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AA8B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664, -$82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88CF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19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5AB7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611, -$774)</w:t>
            </w:r>
          </w:p>
        </w:tc>
      </w:tr>
      <w:tr w:rsidR="00742AD5" w:rsidRPr="00124508" w14:paraId="103839FC" w14:textId="77777777" w:rsidTr="00BD761E">
        <w:tc>
          <w:tcPr>
            <w:tcW w:w="134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5DCE4"/>
            <w:noWrap/>
            <w:vAlign w:val="center"/>
            <w:hideMark/>
          </w:tcPr>
          <w:p w14:paraId="33384192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ther coefficients</w:t>
            </w:r>
          </w:p>
        </w:tc>
      </w:tr>
      <w:tr w:rsidR="00742AD5" w:rsidRPr="00124508" w14:paraId="41129F29" w14:textId="77777777" w:rsidTr="00BD761E">
        <w:tc>
          <w:tcPr>
            <w:tcW w:w="134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8153803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ear</w:t>
            </w:r>
          </w:p>
        </w:tc>
      </w:tr>
      <w:tr w:rsidR="00742AD5" w:rsidRPr="00124508" w14:paraId="1E978467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0BA18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2006 -0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FE82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18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A44A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248, -$4,12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8069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25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1C5D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318, -$4,196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FB40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62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A521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710, -$5,53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C75F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70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5E88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795, -$5,623)</w:t>
            </w:r>
          </w:p>
        </w:tc>
      </w:tr>
      <w:tr w:rsidR="00742AD5" w:rsidRPr="00124508" w14:paraId="52FED87E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F1DB7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2007 -0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3B51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48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73BB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540, -$3,42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B188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54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8B13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603, -$3,48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41BA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78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5626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860, -$4,70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D04F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85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4B27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934, -$4,775)</w:t>
            </w:r>
          </w:p>
        </w:tc>
      </w:tr>
      <w:tr w:rsidR="00742AD5" w:rsidRPr="00124508" w14:paraId="456A4AAE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43723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2008 -0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3F9A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21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C6D0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262, -$3,15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E9F3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26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E273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316, -$3,21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351F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77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BE9D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842, -$4,69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69BA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83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EE2A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908, -$4,763)</w:t>
            </w:r>
          </w:p>
        </w:tc>
      </w:tr>
      <w:tr w:rsidR="00742AD5" w:rsidRPr="00124508" w14:paraId="67DBF509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FD486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2009 -1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8CDF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29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1E91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340, -$3,24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84DC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34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DBCF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388, -$3,29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817F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63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D3C3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700, -$5,56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B2A9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69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E00A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758, -$5,626)</w:t>
            </w:r>
          </w:p>
        </w:tc>
      </w:tr>
      <w:tr w:rsidR="00742AD5" w:rsidRPr="00124508" w14:paraId="5A7AF474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44976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2010 -1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322F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43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205C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479, -$3,39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449C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47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04B9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520, -$3,43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18F8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63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C823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694, -$5,57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D5EA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68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566F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744, -$5,625)</w:t>
            </w:r>
          </w:p>
        </w:tc>
      </w:tr>
      <w:tr w:rsidR="00742AD5" w:rsidRPr="00124508" w14:paraId="1BA81C60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0FC3A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2011 -1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9211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37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7A8B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415, -$3,33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0CFF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41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651C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449, -$3,37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D0BF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22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13BE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278, -$5,17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2FA3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26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5AA6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320, -$5,213)</w:t>
            </w:r>
          </w:p>
        </w:tc>
      </w:tr>
      <w:tr w:rsidR="00742AD5" w:rsidRPr="00124508" w14:paraId="3DB03101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53D42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2012 -1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BD12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81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3F6F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851, -$2,78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6899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84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87B1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877, -$2,808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6B4B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12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EAF8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169, -$4,07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0EE5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15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36ED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203, -$4,109)</w:t>
            </w:r>
          </w:p>
        </w:tc>
      </w:tr>
      <w:tr w:rsidR="00742AD5" w:rsidRPr="00124508" w14:paraId="60FBCA9C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4D9B8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2013 -1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11FF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25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4227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282, -$2,22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A2F7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27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C40C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300, -$2,24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DC38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17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2AC1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213, -$3,13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1DCD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,19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19A5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,237, -$3,157)</w:t>
            </w:r>
          </w:p>
        </w:tc>
      </w:tr>
      <w:tr w:rsidR="00742AD5" w:rsidRPr="00124508" w14:paraId="7E19A8D6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8A0EF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2014 -1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2B7A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38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B8E4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406, -$1,36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E1E2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39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66D6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415, -$1,37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079C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79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C0A2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825, -$1,76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E4B9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80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7B0E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837, -$1,776)</w:t>
            </w:r>
          </w:p>
        </w:tc>
      </w:tr>
      <w:tr w:rsidR="00742AD5" w:rsidRPr="00124508" w14:paraId="76782E48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F18BF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2015 -1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52CB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 xml:space="preserve">$0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1D78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5342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 xml:space="preserve">$0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D754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A2EB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 xml:space="preserve">$0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E11B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A9C6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 xml:space="preserve">$0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E1BA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</w:tr>
      <w:tr w:rsidR="00742AD5" w:rsidRPr="00124508" w14:paraId="0BC512E5" w14:textId="77777777" w:rsidTr="00BD761E">
        <w:tc>
          <w:tcPr>
            <w:tcW w:w="134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948527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privation quintile (NZDep)</w:t>
            </w:r>
          </w:p>
        </w:tc>
      </w:tr>
      <w:tr w:rsidR="00742AD5" w:rsidRPr="00124508" w14:paraId="0A768ED8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29A0F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1 (least deprived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CF42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$1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EAF8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9, $7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03BC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$1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1756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3, $7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1571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$59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6FE9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$516, $68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1127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$61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F0B0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$528, $691)</w:t>
            </w:r>
          </w:p>
        </w:tc>
      </w:tr>
      <w:tr w:rsidR="00742AD5" w:rsidRPr="00124508" w14:paraId="760FAB91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2A7A6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6411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$4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C6C5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$1, $96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45DF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$05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6380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$6, $10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F65B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$24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CFD4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$181, $30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DA60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$25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6F91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$186, $314)</w:t>
            </w:r>
          </w:p>
        </w:tc>
      </w:tr>
      <w:tr w:rsidR="00742AD5" w:rsidRPr="00124508" w14:paraId="6010B554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5D84E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3 (ref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8014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 xml:space="preserve">$0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5CB9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F84A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 xml:space="preserve">$0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16BC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0EBC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 xml:space="preserve">$0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2823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97B8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 xml:space="preserve">$0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4A8E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</w:tr>
      <w:tr w:rsidR="00742AD5" w:rsidRPr="00124508" w14:paraId="72466ECC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94AAD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2D60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94B5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75, $1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D2EE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03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D91B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81, $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BD0A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3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F7E5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87, -$07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E9EE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4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1FE5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96, -$083)</w:t>
            </w:r>
          </w:p>
        </w:tc>
      </w:tr>
      <w:tr w:rsidR="00742AD5" w:rsidRPr="00124508" w14:paraId="09945419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56E3D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5 (most deprived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2E3D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9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A919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45, -$23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0C87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30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853C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361, -$25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3CAF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5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F653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23, -$38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ABAE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7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04A0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41, -$408)</w:t>
            </w:r>
          </w:p>
        </w:tc>
      </w:tr>
      <w:tr w:rsidR="00742AD5" w:rsidRPr="00124508" w14:paraId="13D24583" w14:textId="77777777" w:rsidTr="00BD761E">
        <w:tc>
          <w:tcPr>
            <w:tcW w:w="134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6AF1FD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-group (years)</w:t>
            </w:r>
          </w:p>
        </w:tc>
      </w:tr>
      <w:tr w:rsidR="00742AD5" w:rsidRPr="00124508" w14:paraId="4EFAB0EA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17AD3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25 - 2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1A80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76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7D0F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898, -$4,63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74A1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55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282C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684, -$4,416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053D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98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CD1B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,170, -$5,796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55FC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74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8EF8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933, -$5,559)</w:t>
            </w:r>
          </w:p>
        </w:tc>
      </w:tr>
      <w:tr w:rsidR="00742AD5" w:rsidRPr="00124508" w14:paraId="25772F6E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1DFCC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30 - 3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33FF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52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9E30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648, -$4,40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7CE3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32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F478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451, -$4,20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7282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44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C6FE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609, -$2,27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CF36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21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2F9D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387, -$2,050)</w:t>
            </w:r>
          </w:p>
        </w:tc>
      </w:tr>
      <w:tr w:rsidR="00742AD5" w:rsidRPr="00124508" w14:paraId="17070F66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35AB6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35 - 3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BEA7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46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E6B6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578, -$4,36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A897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28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92FB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395, -$4,18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7646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6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2B73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13, -$31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C0BA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5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8E35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02, -$104)</w:t>
            </w:r>
          </w:p>
        </w:tc>
      </w:tr>
      <w:tr w:rsidR="00742AD5" w:rsidRPr="00124508" w14:paraId="589FB7B9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680C5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40 - 4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6A85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24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4A98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332, -$2,16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7B7E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14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69399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226, -$2,05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9326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$83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F100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$716, $955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7A7E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$94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0357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$828, $1,065)</w:t>
            </w:r>
          </w:p>
        </w:tc>
      </w:tr>
      <w:tr w:rsidR="00742AD5" w:rsidRPr="00124508" w14:paraId="65DF1003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81578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45 - 4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C473B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6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5637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35, -$50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5FCE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7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4005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39, -$40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DD50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$73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376FF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$646, $83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8C05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$83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6DFA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$746, $929)</w:t>
            </w:r>
          </w:p>
        </w:tc>
      </w:tr>
      <w:tr w:rsidR="00742AD5" w:rsidRPr="00124508" w14:paraId="32A3D715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63714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50 - 5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BDB0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 xml:space="preserve">$0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D559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9130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 xml:space="preserve">$0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B4AC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0BBB1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 xml:space="preserve">$0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D317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F9CF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 xml:space="preserve">$0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5777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</w:tr>
      <w:tr w:rsidR="00742AD5" w:rsidRPr="00124508" w14:paraId="0131E5FE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F20D6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55 - 5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B944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51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415C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566, -$1,46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5215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1,49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C74C6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1,549, -$1,44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8A0E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11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28B8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197, -$2,03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E7A74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2,10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C7C85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2,180, -$2,022)</w:t>
            </w:r>
          </w:p>
        </w:tc>
      </w:tr>
      <w:tr w:rsidR="00742AD5" w:rsidRPr="00124508" w14:paraId="733BD956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0F57F" w14:textId="77777777" w:rsidR="00742AD5" w:rsidRPr="00124508" w:rsidRDefault="00742AD5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color w:val="000000"/>
                <w:sz w:val="16"/>
                <w:szCs w:val="16"/>
              </w:rPr>
              <w:t>60 - 6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6FA22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75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6A61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846, -$4,66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DD177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78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97C4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4,868, -$4,69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2670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9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7FF5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,037, -$5,76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C81FA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98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342F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,118, -$5,848)</w:t>
            </w:r>
          </w:p>
        </w:tc>
      </w:tr>
      <w:tr w:rsidR="00742AD5" w:rsidRPr="00124508" w14:paraId="6AF9F069" w14:textId="77777777" w:rsidTr="00BD761E"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DA4AA" w14:textId="77777777" w:rsidR="00742AD5" w:rsidRPr="00124508" w:rsidRDefault="00742AD5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245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ed from other caus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2E14D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5,02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A351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6,244, -$3,79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49A30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4,65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BF88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5,900, -$3,41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B469C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7,00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0C583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8,853, -$5,15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5E95E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-$6,75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66628" w14:textId="77777777" w:rsidR="00742AD5" w:rsidRPr="00124508" w:rsidRDefault="00742AD5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124508">
              <w:rPr>
                <w:rFonts w:ascii="Arial" w:hAnsi="Arial"/>
                <w:color w:val="000000"/>
                <w:sz w:val="16"/>
                <w:szCs w:val="16"/>
              </w:rPr>
              <w:t>(-$8,607, -$4,906)</w:t>
            </w:r>
          </w:p>
        </w:tc>
      </w:tr>
    </w:tbl>
    <w:p w14:paraId="1188CADB" w14:textId="77777777" w:rsidR="00742AD5" w:rsidRPr="000F6361" w:rsidRDefault="00742AD5" w:rsidP="00742AD5">
      <w:pPr>
        <w:rPr>
          <w:sz w:val="20"/>
        </w:rPr>
      </w:pPr>
      <w:r w:rsidRPr="000F6361">
        <w:rPr>
          <w:sz w:val="20"/>
        </w:rPr>
        <w:t>† Income loss in year of death not shown for: mental illness due to not being a valid cause of death; subsets of musculoskeletal (as very uncommon); subsets of neurological where death not possible (e.g. migraine, insomnia); and reproductive, skin and sensory disorders.</w:t>
      </w:r>
    </w:p>
    <w:p w14:paraId="47DAFDD0" w14:textId="77777777" w:rsidR="00742AD5" w:rsidRPr="000F6361" w:rsidRDefault="00742AD5" w:rsidP="00742AD5">
      <w:pPr>
        <w:rPr>
          <w:sz w:val="20"/>
        </w:rPr>
      </w:pPr>
      <w:r w:rsidRPr="000F6361">
        <w:rPr>
          <w:rFonts w:ascii="Arial" w:hAnsi="Arial" w:cs="Arial"/>
          <w:color w:val="000000"/>
          <w:sz w:val="16"/>
          <w:szCs w:val="16"/>
        </w:rPr>
        <w:t xml:space="preserve">‡ </w:t>
      </w:r>
      <w:r w:rsidRPr="000F6361">
        <w:rPr>
          <w:sz w:val="20"/>
        </w:rPr>
        <w:t>Prevalent costs not valid for infection, injury and skin disorders (which are treated as acute illnesses).</w:t>
      </w:r>
    </w:p>
    <w:p w14:paraId="3747EEA1" w14:textId="77777777" w:rsidR="00742AD5" w:rsidRDefault="00742AD5" w:rsidP="00742AD5">
      <w:pPr>
        <w:spacing w:line="259" w:lineRule="auto"/>
        <w:rPr>
          <w:rFonts w:asciiTheme="minorHAnsi" w:hAnsiTheme="minorHAnsi"/>
          <w:sz w:val="20"/>
          <w:szCs w:val="20"/>
        </w:rPr>
      </w:pPr>
      <w:r w:rsidRPr="000F6361">
        <w:rPr>
          <w:rFonts w:asciiTheme="minorHAnsi" w:hAnsiTheme="minorHAnsi"/>
          <w:sz w:val="20"/>
          <w:szCs w:val="20"/>
        </w:rPr>
        <w:t xml:space="preserve">CVD = cardiovascular disease; IHD = </w:t>
      </w:r>
      <w:r w:rsidRPr="005A2DCC">
        <w:rPr>
          <w:rFonts w:asciiTheme="minorHAnsi" w:hAnsiTheme="minorHAnsi"/>
          <w:sz w:val="20"/>
          <w:szCs w:val="20"/>
        </w:rPr>
        <w:t>isch</w:t>
      </w:r>
      <w:r>
        <w:rPr>
          <w:rFonts w:asciiTheme="minorHAnsi" w:hAnsiTheme="minorHAnsi"/>
          <w:sz w:val="20"/>
          <w:szCs w:val="20"/>
        </w:rPr>
        <w:t>a</w:t>
      </w:r>
      <w:r w:rsidRPr="005A2DCC">
        <w:rPr>
          <w:rFonts w:asciiTheme="minorHAnsi" w:hAnsiTheme="minorHAnsi"/>
          <w:sz w:val="20"/>
          <w:szCs w:val="20"/>
        </w:rPr>
        <w:t>emic</w:t>
      </w:r>
      <w:r w:rsidRPr="000F6361">
        <w:rPr>
          <w:rFonts w:asciiTheme="minorHAnsi" w:hAnsiTheme="minorHAnsi"/>
          <w:sz w:val="20"/>
          <w:szCs w:val="20"/>
        </w:rPr>
        <w:t xml:space="preserve"> heart disease; DM = diabetes</w:t>
      </w:r>
      <w:r>
        <w:rPr>
          <w:rFonts w:asciiTheme="minorHAnsi" w:hAnsiTheme="minorHAnsi"/>
          <w:sz w:val="20"/>
          <w:szCs w:val="20"/>
        </w:rPr>
        <w:t xml:space="preserve"> mellitus</w:t>
      </w:r>
      <w:r w:rsidRPr="000F6361">
        <w:rPr>
          <w:rFonts w:asciiTheme="minorHAnsi" w:hAnsiTheme="minorHAnsi"/>
          <w:sz w:val="20"/>
          <w:szCs w:val="20"/>
        </w:rPr>
        <w:t>; LLK = lung, liver and kidney disease; CKD = chronic kidney disease; CLD = chronic liver disease; MS = musculoskeletal.</w:t>
      </w:r>
    </w:p>
    <w:p w14:paraId="5A16902C" w14:textId="77777777" w:rsidR="00C21B1B" w:rsidRDefault="00C21B1B">
      <w:bookmarkStart w:id="3" w:name="_GoBack"/>
      <w:bookmarkEnd w:id="3"/>
    </w:p>
    <w:sectPr w:rsidR="00C21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779AB"/>
    <w:multiLevelType w:val="hybridMultilevel"/>
    <w:tmpl w:val="F5EC114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4029D6"/>
    <w:multiLevelType w:val="hybridMultilevel"/>
    <w:tmpl w:val="0528144C"/>
    <w:lvl w:ilvl="0" w:tplc="2D36CC94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6626C0"/>
    <w:multiLevelType w:val="hybridMultilevel"/>
    <w:tmpl w:val="74CE6404"/>
    <w:lvl w:ilvl="0" w:tplc="A6B86C3A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305882"/>
    <w:multiLevelType w:val="hybridMultilevel"/>
    <w:tmpl w:val="CF302480"/>
    <w:lvl w:ilvl="0" w:tplc="4FDE6C5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106D38"/>
    <w:multiLevelType w:val="hybridMultilevel"/>
    <w:tmpl w:val="9EEE7E4C"/>
    <w:lvl w:ilvl="0" w:tplc="9C54EF0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0064AA"/>
    <w:multiLevelType w:val="hybridMultilevel"/>
    <w:tmpl w:val="1EB0B3B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19B5C6F"/>
    <w:multiLevelType w:val="multilevel"/>
    <w:tmpl w:val="A0D0BC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256379DB"/>
    <w:multiLevelType w:val="hybridMultilevel"/>
    <w:tmpl w:val="82E616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7913041"/>
    <w:multiLevelType w:val="hybridMultilevel"/>
    <w:tmpl w:val="3446ACF4"/>
    <w:lvl w:ilvl="0" w:tplc="85022F2C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4D64AF"/>
    <w:multiLevelType w:val="hybridMultilevel"/>
    <w:tmpl w:val="972278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1377F8"/>
    <w:multiLevelType w:val="hybridMultilevel"/>
    <w:tmpl w:val="7AD49CFA"/>
    <w:lvl w:ilvl="0" w:tplc="FE56F3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396119"/>
    <w:multiLevelType w:val="hybridMultilevel"/>
    <w:tmpl w:val="D01A01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1D2506"/>
    <w:multiLevelType w:val="hybridMultilevel"/>
    <w:tmpl w:val="1CEABA3C"/>
    <w:lvl w:ilvl="0" w:tplc="B6047006">
      <w:numFmt w:val="bullet"/>
      <w:lvlText w:val=""/>
      <w:lvlJc w:val="left"/>
      <w:pPr>
        <w:ind w:left="720" w:hanging="360"/>
      </w:pPr>
      <w:rPr>
        <w:rFonts w:ascii="Symbol" w:eastAsia="MS Mincho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CD0481"/>
    <w:multiLevelType w:val="hybridMultilevel"/>
    <w:tmpl w:val="D01A01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C11F45"/>
    <w:multiLevelType w:val="hybridMultilevel"/>
    <w:tmpl w:val="7F7AF4A6"/>
    <w:lvl w:ilvl="0" w:tplc="D772A8C8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1B094D"/>
    <w:multiLevelType w:val="hybridMultilevel"/>
    <w:tmpl w:val="D22C71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C062BD"/>
    <w:multiLevelType w:val="hybridMultilevel"/>
    <w:tmpl w:val="E85498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8F2B37"/>
    <w:multiLevelType w:val="hybridMultilevel"/>
    <w:tmpl w:val="25DE0BDE"/>
    <w:lvl w:ilvl="0" w:tplc="7466ED76">
      <w:start w:val="1"/>
      <w:numFmt w:val="bullet"/>
      <w:lvlText w:val="‒"/>
      <w:lvlJc w:val="left"/>
      <w:pPr>
        <w:ind w:left="144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54A162D"/>
    <w:multiLevelType w:val="multilevel"/>
    <w:tmpl w:val="F0244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F671D0A"/>
    <w:multiLevelType w:val="hybridMultilevel"/>
    <w:tmpl w:val="085E3B42"/>
    <w:lvl w:ilvl="0" w:tplc="F4CE24FA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7262C7"/>
    <w:multiLevelType w:val="hybridMultilevel"/>
    <w:tmpl w:val="7548D7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3"/>
  </w:num>
  <w:num w:numId="3">
    <w:abstractNumId w:val="16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2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9"/>
  </w:num>
  <w:num w:numId="9">
    <w:abstractNumId w:val="6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</w:num>
  <w:num w:numId="1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4"/>
  </w:num>
  <w:num w:numId="19">
    <w:abstractNumId w:val="5"/>
  </w:num>
  <w:num w:numId="20">
    <w:abstractNumId w:val="8"/>
  </w:num>
  <w:num w:numId="21">
    <w:abstractNumId w:val="2"/>
  </w:num>
  <w:num w:numId="22">
    <w:abstractNumId w:val="11"/>
  </w:num>
  <w:num w:numId="23">
    <w:abstractNumId w:val="13"/>
  </w:num>
  <w:num w:numId="24">
    <w:abstractNumId w:val="18"/>
  </w:num>
  <w:num w:numId="25">
    <w:abstractNumId w:val="12"/>
  </w:num>
  <w:num w:numId="26">
    <w:abstractNumId w:val="17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AD5"/>
    <w:rsid w:val="00742AD5"/>
    <w:rsid w:val="00C21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B48EE"/>
  <w15:chartTrackingRefBased/>
  <w15:docId w15:val="{18FA3616-5237-4681-80C5-1C54B71C4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42A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742AD5"/>
    <w:pPr>
      <w:keepNext/>
      <w:keepLines/>
      <w:spacing w:before="480"/>
      <w:outlineLvl w:val="0"/>
    </w:pPr>
    <w:rPr>
      <w:rFonts w:eastAsia="MS Gothic" w:cs="Cambria"/>
      <w:b/>
      <w:bCs/>
      <w:color w:val="0070C0"/>
      <w:sz w:val="36"/>
      <w:szCs w:val="28"/>
      <w:lang w:eastAsia="ja-JP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742AD5"/>
    <w:pPr>
      <w:keepNext/>
      <w:keepLines/>
      <w:spacing w:before="200"/>
      <w:outlineLvl w:val="1"/>
    </w:pPr>
    <w:rPr>
      <w:rFonts w:eastAsia="MS Gothic" w:cs="Cambria"/>
      <w:b/>
      <w:bCs/>
      <w:color w:val="5B9BD5" w:themeColor="accent5"/>
      <w:sz w:val="28"/>
      <w:szCs w:val="26"/>
      <w:lang w:eastAsia="ja-JP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742AD5"/>
    <w:pPr>
      <w:keepNext/>
      <w:keepLines/>
      <w:spacing w:before="200" w:line="360" w:lineRule="auto"/>
      <w:outlineLvl w:val="2"/>
    </w:pPr>
    <w:rPr>
      <w:rFonts w:asciiTheme="majorHAnsi" w:eastAsia="MS Gothic" w:hAnsiTheme="majorHAnsi" w:cs="Cambria"/>
      <w:bCs/>
      <w:i/>
      <w:color w:val="0070C0"/>
      <w:sz w:val="26"/>
      <w:szCs w:val="20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2AD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42AD5"/>
    <w:rPr>
      <w:rFonts w:ascii="Times New Roman" w:eastAsia="MS Gothic" w:hAnsi="Times New Roman" w:cs="Cambria"/>
      <w:b/>
      <w:bCs/>
      <w:color w:val="0070C0"/>
      <w:sz w:val="36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742AD5"/>
    <w:rPr>
      <w:rFonts w:ascii="Times New Roman" w:eastAsia="MS Gothic" w:hAnsi="Times New Roman" w:cs="Cambria"/>
      <w:b/>
      <w:bCs/>
      <w:color w:val="5B9BD5" w:themeColor="accent5"/>
      <w:sz w:val="28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742AD5"/>
    <w:rPr>
      <w:rFonts w:asciiTheme="majorHAnsi" w:eastAsia="MS Gothic" w:hAnsiTheme="majorHAnsi" w:cs="Cambria"/>
      <w:bCs/>
      <w:i/>
      <w:color w:val="0070C0"/>
      <w:sz w:val="26"/>
      <w:szCs w:val="20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742AD5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99"/>
    <w:qFormat/>
    <w:rsid w:val="00742AD5"/>
    <w:pPr>
      <w:pBdr>
        <w:bottom w:val="single" w:sz="8" w:space="4" w:color="4F81BD"/>
      </w:pBdr>
      <w:spacing w:after="300"/>
    </w:pPr>
    <w:rPr>
      <w:rFonts w:ascii="Cambria" w:eastAsia="MS Gothic" w:hAnsi="Cambria" w:cs="Cambria"/>
      <w:color w:val="17365D"/>
      <w:spacing w:val="5"/>
      <w:kern w:val="28"/>
      <w:sz w:val="52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99"/>
    <w:rsid w:val="00742AD5"/>
    <w:rPr>
      <w:rFonts w:ascii="Cambria" w:eastAsia="MS Gothic" w:hAnsi="Cambria" w:cs="Cambria"/>
      <w:color w:val="17365D"/>
      <w:spacing w:val="5"/>
      <w:kern w:val="28"/>
      <w:sz w:val="52"/>
      <w:szCs w:val="52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742A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42AD5"/>
    <w:rPr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AD5"/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742AD5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742AD5"/>
    <w:pPr>
      <w:ind w:left="7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42AD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42AD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2AD5"/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A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AD5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42AD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2AD5"/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AD5"/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AD5"/>
    <w:rPr>
      <w:rFonts w:ascii="Times New Roman" w:eastAsia="Times New Roman" w:hAnsi="Times New Roman" w:cs="Times New Roman"/>
      <w:b/>
      <w:bCs/>
      <w:sz w:val="20"/>
      <w:szCs w:val="20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742AD5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42AD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42AD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42AD5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742AD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2AD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42A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2AD5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742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2AD5"/>
    <w:rPr>
      <w:color w:val="80808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42AD5"/>
    <w:pPr>
      <w:spacing w:after="120"/>
    </w:pPr>
    <w:rPr>
      <w:b/>
      <w:bCs/>
      <w:iCs/>
      <w:color w:val="0070C0"/>
      <w:szCs w:val="18"/>
      <w:lang w:val="en-US"/>
    </w:rPr>
  </w:style>
  <w:style w:type="paragraph" w:styleId="BodyText">
    <w:name w:val="Body Text"/>
    <w:basedOn w:val="Normal"/>
    <w:link w:val="BodyTextChar"/>
    <w:autoRedefine/>
    <w:uiPriority w:val="99"/>
    <w:semiHidden/>
    <w:unhideWhenUsed/>
    <w:rsid w:val="00742AD5"/>
    <w:pPr>
      <w:spacing w:after="120" w:line="48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42AD5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2AD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2AD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42AD5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742AD5"/>
  </w:style>
  <w:style w:type="character" w:styleId="FollowedHyperlink">
    <w:name w:val="FollowedHyperlink"/>
    <w:basedOn w:val="DefaultParagraphFont"/>
    <w:uiPriority w:val="99"/>
    <w:semiHidden/>
    <w:unhideWhenUsed/>
    <w:rsid w:val="00742AD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42AD5"/>
    <w:pPr>
      <w:spacing w:after="0" w:line="240" w:lineRule="auto"/>
    </w:pPr>
    <w:rPr>
      <w:rFonts w:ascii="Calibri" w:eastAsia="MS Mincho" w:hAnsi="Calibri" w:cs="Calibri"/>
    </w:rPr>
  </w:style>
  <w:style w:type="character" w:styleId="Strong">
    <w:name w:val="Strong"/>
    <w:basedOn w:val="DefaultParagraphFont"/>
    <w:uiPriority w:val="22"/>
    <w:qFormat/>
    <w:rsid w:val="00742AD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42AD5"/>
    <w:pPr>
      <w:spacing w:before="100" w:beforeAutospacing="1" w:after="100" w:afterAutospacing="1"/>
    </w:pPr>
    <w:rPr>
      <w:lang w:eastAsia="en-NZ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2AD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42AD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742AD5"/>
    <w:pPr>
      <w:spacing w:before="100" w:beforeAutospacing="1" w:after="100" w:afterAutospacing="1"/>
    </w:pPr>
    <w:rPr>
      <w:lang w:eastAsia="en-NZ"/>
    </w:rPr>
  </w:style>
  <w:style w:type="paragraph" w:customStyle="1" w:styleId="xl63">
    <w:name w:val="xl63"/>
    <w:basedOn w:val="Normal"/>
    <w:rsid w:val="00742AD5"/>
    <w:pPr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64">
    <w:name w:val="xl64"/>
    <w:basedOn w:val="Normal"/>
    <w:rsid w:val="00742AD5"/>
    <w:pP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65">
    <w:name w:val="xl65"/>
    <w:basedOn w:val="Normal"/>
    <w:rsid w:val="00742AD5"/>
    <w:pPr>
      <w:spacing w:before="100" w:beforeAutospacing="1" w:after="100" w:afterAutospacing="1"/>
    </w:pPr>
    <w:rPr>
      <w:b/>
      <w:bCs/>
      <w:sz w:val="20"/>
      <w:szCs w:val="20"/>
      <w:lang w:eastAsia="en-NZ"/>
    </w:rPr>
  </w:style>
  <w:style w:type="paragraph" w:customStyle="1" w:styleId="xl66">
    <w:name w:val="xl66"/>
    <w:basedOn w:val="Normal"/>
    <w:rsid w:val="00742AD5"/>
    <w:pPr>
      <w:spacing w:before="100" w:beforeAutospacing="1" w:after="100" w:afterAutospacing="1"/>
    </w:pPr>
    <w:rPr>
      <w:i/>
      <w:iCs/>
      <w:sz w:val="16"/>
      <w:szCs w:val="16"/>
      <w:lang w:eastAsia="en-NZ"/>
    </w:rPr>
  </w:style>
  <w:style w:type="paragraph" w:customStyle="1" w:styleId="xl67">
    <w:name w:val="xl67"/>
    <w:basedOn w:val="Normal"/>
    <w:rsid w:val="00742AD5"/>
    <w:pPr>
      <w:pBdr>
        <w:left w:val="single" w:sz="4" w:space="0" w:color="auto"/>
      </w:pBdr>
      <w:spacing w:before="100" w:beforeAutospacing="1" w:after="100" w:afterAutospacing="1"/>
      <w:jc w:val="center"/>
      <w:textAlignment w:val="top"/>
    </w:pPr>
    <w:rPr>
      <w:i/>
      <w:iCs/>
      <w:sz w:val="16"/>
      <w:szCs w:val="16"/>
      <w:lang w:eastAsia="en-NZ"/>
    </w:rPr>
  </w:style>
  <w:style w:type="paragraph" w:customStyle="1" w:styleId="xl68">
    <w:name w:val="xl68"/>
    <w:basedOn w:val="Normal"/>
    <w:rsid w:val="00742AD5"/>
    <w:pPr>
      <w:spacing w:before="100" w:beforeAutospacing="1" w:after="100" w:afterAutospacing="1"/>
      <w:jc w:val="center"/>
      <w:textAlignment w:val="top"/>
    </w:pPr>
    <w:rPr>
      <w:i/>
      <w:iCs/>
      <w:sz w:val="16"/>
      <w:szCs w:val="16"/>
      <w:lang w:eastAsia="en-NZ"/>
    </w:rPr>
  </w:style>
  <w:style w:type="paragraph" w:customStyle="1" w:styleId="xl69">
    <w:name w:val="xl69"/>
    <w:basedOn w:val="Normal"/>
    <w:rsid w:val="00742AD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i/>
      <w:iCs/>
      <w:sz w:val="16"/>
      <w:szCs w:val="16"/>
      <w:lang w:eastAsia="en-NZ"/>
    </w:rPr>
  </w:style>
  <w:style w:type="paragraph" w:customStyle="1" w:styleId="xl70">
    <w:name w:val="xl70"/>
    <w:basedOn w:val="Normal"/>
    <w:rsid w:val="00742AD5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i/>
      <w:iCs/>
      <w:sz w:val="16"/>
      <w:szCs w:val="16"/>
      <w:lang w:eastAsia="en-NZ"/>
    </w:rPr>
  </w:style>
  <w:style w:type="paragraph" w:customStyle="1" w:styleId="xl71">
    <w:name w:val="xl71"/>
    <w:basedOn w:val="Normal"/>
    <w:rsid w:val="00742AD5"/>
    <w:pPr>
      <w:spacing w:before="100" w:beforeAutospacing="1" w:after="100" w:afterAutospacing="1"/>
    </w:pPr>
    <w:rPr>
      <w:b/>
      <w:bCs/>
      <w:sz w:val="20"/>
      <w:szCs w:val="20"/>
      <w:lang w:eastAsia="en-NZ"/>
    </w:rPr>
  </w:style>
  <w:style w:type="paragraph" w:customStyle="1" w:styleId="xl72">
    <w:name w:val="xl72"/>
    <w:basedOn w:val="Normal"/>
    <w:rsid w:val="00742AD5"/>
    <w:pPr>
      <w:spacing w:before="100" w:beforeAutospacing="1" w:after="100" w:afterAutospacing="1"/>
      <w:ind w:firstLineChars="200" w:firstLine="200"/>
    </w:pPr>
    <w:rPr>
      <w:sz w:val="20"/>
      <w:szCs w:val="20"/>
      <w:lang w:eastAsia="en-NZ"/>
    </w:rPr>
  </w:style>
  <w:style w:type="paragraph" w:customStyle="1" w:styleId="xl73">
    <w:name w:val="xl73"/>
    <w:basedOn w:val="Normal"/>
    <w:rsid w:val="00742AD5"/>
    <w:pPr>
      <w:pBdr>
        <w:left w:val="single" w:sz="4" w:space="0" w:color="auto"/>
      </w:pBd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74">
    <w:name w:val="xl74"/>
    <w:basedOn w:val="Normal"/>
    <w:rsid w:val="00742AD5"/>
    <w:pP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75">
    <w:name w:val="xl75"/>
    <w:basedOn w:val="Normal"/>
    <w:rsid w:val="00742AD5"/>
    <w:pPr>
      <w:shd w:val="clear" w:color="000000" w:fill="DDEBF7"/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76">
    <w:name w:val="xl76"/>
    <w:basedOn w:val="Normal"/>
    <w:rsid w:val="00742AD5"/>
    <w:pPr>
      <w:pBdr>
        <w:right w:val="single" w:sz="4" w:space="0" w:color="auto"/>
      </w:pBdr>
      <w:spacing w:before="100" w:beforeAutospacing="1" w:after="100" w:afterAutospacing="1"/>
      <w:ind w:firstLineChars="100" w:firstLine="100"/>
    </w:pPr>
    <w:rPr>
      <w:sz w:val="20"/>
      <w:szCs w:val="20"/>
      <w:lang w:eastAsia="en-NZ"/>
    </w:rPr>
  </w:style>
  <w:style w:type="paragraph" w:customStyle="1" w:styleId="xl77">
    <w:name w:val="xl77"/>
    <w:basedOn w:val="Normal"/>
    <w:rsid w:val="00742AD5"/>
    <w:pPr>
      <w:pBdr>
        <w:right w:val="single" w:sz="4" w:space="0" w:color="auto"/>
      </w:pBdr>
      <w:shd w:val="clear" w:color="000000" w:fill="DDEBF7"/>
      <w:spacing w:before="100" w:beforeAutospacing="1" w:after="100" w:afterAutospacing="1"/>
    </w:pPr>
    <w:rPr>
      <w:b/>
      <w:bCs/>
      <w:sz w:val="20"/>
      <w:szCs w:val="20"/>
      <w:lang w:eastAsia="en-NZ"/>
    </w:rPr>
  </w:style>
  <w:style w:type="paragraph" w:customStyle="1" w:styleId="xl78">
    <w:name w:val="xl78"/>
    <w:basedOn w:val="Normal"/>
    <w:rsid w:val="00742AD5"/>
    <w:pPr>
      <w:shd w:val="clear" w:color="000000" w:fill="DDEBF7"/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79">
    <w:name w:val="xl79"/>
    <w:basedOn w:val="Normal"/>
    <w:rsid w:val="00742A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</w:pPr>
    <w:rPr>
      <w:sz w:val="20"/>
      <w:szCs w:val="20"/>
      <w:lang w:eastAsia="en-NZ"/>
    </w:rPr>
  </w:style>
  <w:style w:type="paragraph" w:customStyle="1" w:styleId="xl80">
    <w:name w:val="xl80"/>
    <w:basedOn w:val="Normal"/>
    <w:rsid w:val="00742AD5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81">
    <w:name w:val="xl81"/>
    <w:basedOn w:val="Normal"/>
    <w:rsid w:val="00742AD5"/>
    <w:pPr>
      <w:pBdr>
        <w:left w:val="single" w:sz="4" w:space="0" w:color="auto"/>
      </w:pBdr>
      <w:spacing w:before="100" w:beforeAutospacing="1" w:after="100" w:afterAutospacing="1"/>
      <w:jc w:val="center"/>
      <w:textAlignment w:val="top"/>
    </w:pPr>
    <w:rPr>
      <w:b/>
      <w:bCs/>
      <w:sz w:val="20"/>
      <w:szCs w:val="20"/>
      <w:lang w:eastAsia="en-NZ"/>
    </w:rPr>
  </w:style>
  <w:style w:type="paragraph" w:customStyle="1" w:styleId="xl82">
    <w:name w:val="xl82"/>
    <w:basedOn w:val="Normal"/>
    <w:rsid w:val="00742AD5"/>
    <w:pPr>
      <w:spacing w:before="100" w:beforeAutospacing="1" w:after="100" w:afterAutospacing="1"/>
      <w:jc w:val="center"/>
      <w:textAlignment w:val="top"/>
    </w:pPr>
    <w:rPr>
      <w:b/>
      <w:bCs/>
      <w:sz w:val="20"/>
      <w:szCs w:val="20"/>
      <w:lang w:eastAsia="en-NZ"/>
    </w:rPr>
  </w:style>
  <w:style w:type="paragraph" w:customStyle="1" w:styleId="xl83">
    <w:name w:val="xl83"/>
    <w:basedOn w:val="Normal"/>
    <w:rsid w:val="00742AD5"/>
    <w:pPr>
      <w:spacing w:before="100" w:beforeAutospacing="1" w:after="100" w:afterAutospacing="1"/>
      <w:jc w:val="center"/>
    </w:pPr>
    <w:rPr>
      <w:sz w:val="20"/>
      <w:szCs w:val="20"/>
      <w:lang w:eastAsia="en-NZ"/>
    </w:rPr>
  </w:style>
  <w:style w:type="paragraph" w:customStyle="1" w:styleId="xl84">
    <w:name w:val="xl84"/>
    <w:basedOn w:val="Normal"/>
    <w:rsid w:val="00742AD5"/>
    <w:pP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85">
    <w:name w:val="xl85"/>
    <w:basedOn w:val="Normal"/>
    <w:rsid w:val="00742AD5"/>
    <w:pPr>
      <w:spacing w:before="100" w:beforeAutospacing="1" w:after="100" w:afterAutospacing="1"/>
      <w:jc w:val="center"/>
    </w:pPr>
    <w:rPr>
      <w:sz w:val="20"/>
      <w:szCs w:val="20"/>
      <w:lang w:eastAsia="en-NZ"/>
    </w:rPr>
  </w:style>
  <w:style w:type="paragraph" w:customStyle="1" w:styleId="xl86">
    <w:name w:val="xl86"/>
    <w:basedOn w:val="Normal"/>
    <w:rsid w:val="00742AD5"/>
    <w:pPr>
      <w:pBdr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i/>
      <w:iCs/>
      <w:sz w:val="16"/>
      <w:szCs w:val="16"/>
      <w:lang w:eastAsia="en-NZ"/>
    </w:rPr>
  </w:style>
  <w:style w:type="paragraph" w:customStyle="1" w:styleId="xl87">
    <w:name w:val="xl87"/>
    <w:basedOn w:val="Normal"/>
    <w:rsid w:val="00742AD5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i/>
      <w:iCs/>
      <w:sz w:val="16"/>
      <w:szCs w:val="16"/>
      <w:lang w:eastAsia="en-NZ"/>
    </w:rPr>
  </w:style>
  <w:style w:type="paragraph" w:customStyle="1" w:styleId="xl88">
    <w:name w:val="xl88"/>
    <w:basedOn w:val="Normal"/>
    <w:rsid w:val="00742AD5"/>
    <w:pPr>
      <w:shd w:val="clear" w:color="000000" w:fill="DDEBF7"/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89">
    <w:name w:val="xl89"/>
    <w:basedOn w:val="Normal"/>
    <w:rsid w:val="00742AD5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90">
    <w:name w:val="xl90"/>
    <w:basedOn w:val="Normal"/>
    <w:rsid w:val="00742AD5"/>
    <w:pPr>
      <w:spacing w:before="100" w:beforeAutospacing="1" w:after="100" w:afterAutospacing="1"/>
      <w:jc w:val="center"/>
      <w:textAlignment w:val="top"/>
    </w:pPr>
    <w:rPr>
      <w:i/>
      <w:iCs/>
      <w:sz w:val="16"/>
      <w:szCs w:val="16"/>
      <w:lang w:eastAsia="en-NZ"/>
    </w:rPr>
  </w:style>
  <w:style w:type="paragraph" w:customStyle="1" w:styleId="xl91">
    <w:name w:val="xl91"/>
    <w:basedOn w:val="Normal"/>
    <w:rsid w:val="00742AD5"/>
    <w:pPr>
      <w:spacing w:before="100" w:beforeAutospacing="1" w:after="100" w:afterAutospacing="1"/>
      <w:jc w:val="center"/>
      <w:textAlignment w:val="top"/>
    </w:pPr>
    <w:rPr>
      <w:i/>
      <w:iCs/>
      <w:sz w:val="20"/>
      <w:szCs w:val="20"/>
      <w:lang w:eastAsia="en-NZ"/>
    </w:rPr>
  </w:style>
  <w:style w:type="paragraph" w:customStyle="1" w:styleId="xl92">
    <w:name w:val="xl92"/>
    <w:basedOn w:val="Normal"/>
    <w:rsid w:val="00742AD5"/>
    <w:pPr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93">
    <w:name w:val="xl93"/>
    <w:basedOn w:val="Normal"/>
    <w:rsid w:val="00742AD5"/>
    <w:pP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94">
    <w:name w:val="xl94"/>
    <w:basedOn w:val="Normal"/>
    <w:rsid w:val="00742AD5"/>
    <w:pPr>
      <w:shd w:val="clear" w:color="000000" w:fill="DDEBF7"/>
      <w:spacing w:before="100" w:beforeAutospacing="1" w:after="100" w:afterAutospacing="1"/>
    </w:pPr>
    <w:rPr>
      <w:b/>
      <w:bCs/>
      <w:sz w:val="20"/>
      <w:szCs w:val="20"/>
      <w:lang w:eastAsia="en-NZ"/>
    </w:rPr>
  </w:style>
  <w:style w:type="paragraph" w:customStyle="1" w:styleId="xl95">
    <w:name w:val="xl95"/>
    <w:basedOn w:val="Normal"/>
    <w:rsid w:val="00742AD5"/>
    <w:pPr>
      <w:spacing w:before="100" w:beforeAutospacing="1" w:after="100" w:afterAutospacing="1"/>
      <w:ind w:firstLineChars="100" w:firstLine="100"/>
    </w:pPr>
    <w:rPr>
      <w:sz w:val="20"/>
      <w:szCs w:val="20"/>
      <w:lang w:eastAsia="en-NZ"/>
    </w:rPr>
  </w:style>
  <w:style w:type="paragraph" w:customStyle="1" w:styleId="xl96">
    <w:name w:val="xl96"/>
    <w:basedOn w:val="Normal"/>
    <w:rsid w:val="00742AD5"/>
    <w:pPr>
      <w:pBdr>
        <w:bottom w:val="single" w:sz="4" w:space="0" w:color="auto"/>
      </w:pBdr>
      <w:spacing w:before="100" w:beforeAutospacing="1" w:after="100" w:afterAutospacing="1"/>
      <w:ind w:firstLineChars="100" w:firstLine="100"/>
    </w:pPr>
    <w:rPr>
      <w:sz w:val="20"/>
      <w:szCs w:val="20"/>
      <w:lang w:eastAsia="en-NZ"/>
    </w:rPr>
  </w:style>
  <w:style w:type="paragraph" w:customStyle="1" w:styleId="xl97">
    <w:name w:val="xl97"/>
    <w:basedOn w:val="Normal"/>
    <w:rsid w:val="00742AD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top"/>
    </w:pPr>
    <w:rPr>
      <w:b/>
      <w:bCs/>
      <w:sz w:val="20"/>
      <w:szCs w:val="20"/>
      <w:lang w:eastAsia="en-NZ"/>
    </w:rPr>
  </w:style>
  <w:style w:type="paragraph" w:customStyle="1" w:styleId="xl98">
    <w:name w:val="xl98"/>
    <w:basedOn w:val="Normal"/>
    <w:rsid w:val="00742AD5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99">
    <w:name w:val="xl99"/>
    <w:basedOn w:val="Normal"/>
    <w:rsid w:val="00742AD5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100">
    <w:name w:val="xl100"/>
    <w:basedOn w:val="Normal"/>
    <w:rsid w:val="00742AD5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b/>
      <w:bCs/>
      <w:sz w:val="20"/>
      <w:szCs w:val="20"/>
      <w:lang w:eastAsia="en-NZ"/>
    </w:rPr>
  </w:style>
  <w:style w:type="paragraph" w:customStyle="1" w:styleId="xl101">
    <w:name w:val="xl101"/>
    <w:basedOn w:val="Normal"/>
    <w:rsid w:val="00742AD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/>
    </w:pPr>
    <w:rPr>
      <w:b/>
      <w:bCs/>
      <w:sz w:val="20"/>
      <w:szCs w:val="20"/>
      <w:lang w:eastAsia="en-NZ"/>
    </w:rPr>
  </w:style>
  <w:style w:type="paragraph" w:customStyle="1" w:styleId="xl102">
    <w:name w:val="xl102"/>
    <w:basedOn w:val="Normal"/>
    <w:rsid w:val="00742AD5"/>
    <w:pPr>
      <w:pBdr>
        <w:top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/>
    </w:pPr>
    <w:rPr>
      <w:b/>
      <w:bCs/>
      <w:sz w:val="20"/>
      <w:szCs w:val="20"/>
      <w:lang w:eastAsia="en-NZ"/>
    </w:rPr>
  </w:style>
  <w:style w:type="paragraph" w:customStyle="1" w:styleId="xl103">
    <w:name w:val="xl103"/>
    <w:basedOn w:val="Normal"/>
    <w:rsid w:val="00742AD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/>
    </w:pPr>
    <w:rPr>
      <w:b/>
      <w:bCs/>
      <w:lang w:eastAsia="en-NZ"/>
    </w:rPr>
  </w:style>
  <w:style w:type="paragraph" w:customStyle="1" w:styleId="xl104">
    <w:name w:val="xl104"/>
    <w:basedOn w:val="Normal"/>
    <w:rsid w:val="00742AD5"/>
    <w:pPr>
      <w:pBdr>
        <w:top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/>
    </w:pPr>
    <w:rPr>
      <w:b/>
      <w:bCs/>
      <w:lang w:eastAsia="en-NZ"/>
    </w:rPr>
  </w:style>
  <w:style w:type="paragraph" w:customStyle="1" w:styleId="xl105">
    <w:name w:val="xl105"/>
    <w:basedOn w:val="Normal"/>
    <w:rsid w:val="00742AD5"/>
    <w:pPr>
      <w:pBdr>
        <w:left w:val="single" w:sz="4" w:space="0" w:color="auto"/>
      </w:pBdr>
      <w:shd w:val="clear" w:color="000000" w:fill="DDEBF7"/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106">
    <w:name w:val="xl106"/>
    <w:basedOn w:val="Normal"/>
    <w:rsid w:val="00742AD5"/>
    <w:pPr>
      <w:pBdr>
        <w:left w:val="single" w:sz="4" w:space="0" w:color="auto"/>
      </w:pBdr>
      <w:shd w:val="clear" w:color="000000" w:fill="DDEBF7"/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107">
    <w:name w:val="xl107"/>
    <w:basedOn w:val="Normal"/>
    <w:rsid w:val="00742AD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108">
    <w:name w:val="xl108"/>
    <w:basedOn w:val="Normal"/>
    <w:rsid w:val="00742AD5"/>
    <w:pPr>
      <w:shd w:val="clear" w:color="000000" w:fill="FFF2CC"/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109">
    <w:name w:val="xl109"/>
    <w:basedOn w:val="Normal"/>
    <w:rsid w:val="00742AD5"/>
    <w:pPr>
      <w:shd w:val="clear" w:color="000000" w:fill="FFF2CC"/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110">
    <w:name w:val="xl110"/>
    <w:basedOn w:val="Normal"/>
    <w:rsid w:val="00742AD5"/>
    <w:pPr>
      <w:shd w:val="clear" w:color="000000" w:fill="FFF2CC"/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111">
    <w:name w:val="xl111"/>
    <w:basedOn w:val="Normal"/>
    <w:rsid w:val="00742AD5"/>
    <w:pPr>
      <w:shd w:val="clear" w:color="000000" w:fill="FFF2CC"/>
      <w:spacing w:before="100" w:beforeAutospacing="1" w:after="100" w:afterAutospacing="1"/>
    </w:pPr>
    <w:rPr>
      <w:b/>
      <w:bCs/>
      <w:sz w:val="20"/>
      <w:szCs w:val="20"/>
      <w:lang w:eastAsia="en-NZ"/>
    </w:rPr>
  </w:style>
  <w:style w:type="paragraph" w:customStyle="1" w:styleId="xl112">
    <w:name w:val="xl112"/>
    <w:basedOn w:val="Normal"/>
    <w:rsid w:val="00742AD5"/>
    <w:pPr>
      <w:pBdr>
        <w:lef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top"/>
    </w:pPr>
    <w:rPr>
      <w:b/>
      <w:bCs/>
      <w:sz w:val="20"/>
      <w:szCs w:val="20"/>
      <w:lang w:eastAsia="en-NZ"/>
    </w:rPr>
  </w:style>
  <w:style w:type="paragraph" w:customStyle="1" w:styleId="xl113">
    <w:name w:val="xl113"/>
    <w:basedOn w:val="Normal"/>
    <w:rsid w:val="00742AD5"/>
    <w:pPr>
      <w:shd w:val="clear" w:color="000000" w:fill="FFF2CC"/>
      <w:spacing w:before="100" w:beforeAutospacing="1" w:after="100" w:afterAutospacing="1"/>
      <w:jc w:val="center"/>
      <w:textAlignment w:val="top"/>
    </w:pPr>
    <w:rPr>
      <w:i/>
      <w:iCs/>
      <w:sz w:val="20"/>
      <w:szCs w:val="20"/>
      <w:lang w:eastAsia="en-NZ"/>
    </w:rPr>
  </w:style>
  <w:style w:type="paragraph" w:customStyle="1" w:styleId="xl114">
    <w:name w:val="xl114"/>
    <w:basedOn w:val="Normal"/>
    <w:rsid w:val="00742AD5"/>
    <w:pPr>
      <w:pBdr>
        <w:top w:val="single" w:sz="4" w:space="0" w:color="auto"/>
        <w:left w:val="single" w:sz="4" w:space="0" w:color="auto"/>
      </w:pBdr>
      <w:shd w:val="clear" w:color="000000" w:fill="DDEBF7"/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115">
    <w:name w:val="xl115"/>
    <w:basedOn w:val="Normal"/>
    <w:rsid w:val="00742AD5"/>
    <w:pPr>
      <w:pBdr>
        <w:top w:val="single" w:sz="4" w:space="0" w:color="5B9BD5"/>
        <w:left w:val="single" w:sz="4" w:space="0" w:color="auto"/>
        <w:bottom w:val="double" w:sz="6" w:space="0" w:color="5B9BD5"/>
      </w:pBdr>
      <w:spacing w:before="100" w:beforeAutospacing="1" w:after="100" w:afterAutospacing="1"/>
    </w:pPr>
    <w:rPr>
      <w:b/>
      <w:bCs/>
      <w:lang w:eastAsia="en-NZ"/>
    </w:rPr>
  </w:style>
  <w:style w:type="paragraph" w:customStyle="1" w:styleId="xl116">
    <w:name w:val="xl116"/>
    <w:basedOn w:val="Normal"/>
    <w:rsid w:val="00742AD5"/>
    <w:pPr>
      <w:pBdr>
        <w:top w:val="single" w:sz="4" w:space="0" w:color="5B9BD5"/>
        <w:bottom w:val="double" w:sz="6" w:space="0" w:color="5B9BD5"/>
      </w:pBdr>
      <w:spacing w:before="100" w:beforeAutospacing="1" w:after="100" w:afterAutospacing="1"/>
    </w:pPr>
    <w:rPr>
      <w:b/>
      <w:bCs/>
      <w:lang w:eastAsia="en-NZ"/>
    </w:rPr>
  </w:style>
  <w:style w:type="paragraph" w:customStyle="1" w:styleId="xl117">
    <w:name w:val="xl117"/>
    <w:basedOn w:val="Normal"/>
    <w:rsid w:val="00742AD5"/>
    <w:pPr>
      <w:pBdr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  <w:lang w:eastAsia="en-NZ"/>
    </w:rPr>
  </w:style>
  <w:style w:type="paragraph" w:customStyle="1" w:styleId="xl118">
    <w:name w:val="xl118"/>
    <w:basedOn w:val="Normal"/>
    <w:rsid w:val="00742AD5"/>
    <w:pPr>
      <w:pBdr>
        <w:top w:val="single" w:sz="4" w:space="0" w:color="7F7F7F"/>
        <w:left w:val="single" w:sz="4" w:space="0" w:color="7F7F7F"/>
        <w:bottom w:val="single" w:sz="4" w:space="0" w:color="7F7F7F"/>
      </w:pBdr>
      <w:shd w:val="clear" w:color="000000" w:fill="FFCC99"/>
      <w:spacing w:before="100" w:beforeAutospacing="1" w:after="100" w:afterAutospacing="1"/>
      <w:jc w:val="center"/>
      <w:textAlignment w:val="center"/>
    </w:pPr>
    <w:rPr>
      <w:color w:val="3F3F76"/>
      <w:lang w:eastAsia="en-NZ"/>
    </w:rPr>
  </w:style>
  <w:style w:type="paragraph" w:customStyle="1" w:styleId="xl119">
    <w:name w:val="xl119"/>
    <w:basedOn w:val="Normal"/>
    <w:rsid w:val="00742AD5"/>
    <w:pPr>
      <w:pBdr>
        <w:top w:val="single" w:sz="4" w:space="0" w:color="auto"/>
        <w:left w:val="single" w:sz="4" w:space="0" w:color="auto"/>
        <w:bottom w:val="single" w:sz="4" w:space="0" w:color="7F7F7F"/>
      </w:pBdr>
      <w:shd w:val="clear" w:color="000000" w:fill="F2F2F2"/>
      <w:spacing w:before="100" w:beforeAutospacing="1" w:after="100" w:afterAutospacing="1"/>
      <w:jc w:val="center"/>
      <w:textAlignment w:val="top"/>
    </w:pPr>
    <w:rPr>
      <w:b/>
      <w:bCs/>
      <w:color w:val="FA7D00"/>
      <w:lang w:eastAsia="en-NZ"/>
    </w:rPr>
  </w:style>
  <w:style w:type="paragraph" w:customStyle="1" w:styleId="xl120">
    <w:name w:val="xl120"/>
    <w:basedOn w:val="Normal"/>
    <w:rsid w:val="00742AD5"/>
    <w:pPr>
      <w:pBdr>
        <w:top w:val="single" w:sz="4" w:space="0" w:color="auto"/>
        <w:bottom w:val="single" w:sz="4" w:space="0" w:color="7F7F7F"/>
      </w:pBdr>
      <w:shd w:val="clear" w:color="000000" w:fill="F2F2F2"/>
      <w:spacing w:before="100" w:beforeAutospacing="1" w:after="100" w:afterAutospacing="1"/>
      <w:jc w:val="center"/>
      <w:textAlignment w:val="top"/>
    </w:pPr>
    <w:rPr>
      <w:b/>
      <w:bCs/>
      <w:color w:val="FA7D00"/>
      <w:lang w:eastAsia="en-NZ"/>
    </w:rPr>
  </w:style>
  <w:style w:type="paragraph" w:customStyle="1" w:styleId="xl121">
    <w:name w:val="xl121"/>
    <w:basedOn w:val="Normal"/>
    <w:rsid w:val="00742AD5"/>
    <w:pPr>
      <w:pBdr>
        <w:top w:val="single" w:sz="4" w:space="0" w:color="auto"/>
        <w:bottom w:val="single" w:sz="4" w:space="0" w:color="7F7F7F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top"/>
    </w:pPr>
    <w:rPr>
      <w:b/>
      <w:bCs/>
      <w:color w:val="FA7D00"/>
      <w:lang w:eastAsia="en-NZ"/>
    </w:rPr>
  </w:style>
  <w:style w:type="paragraph" w:customStyle="1" w:styleId="xl122">
    <w:name w:val="xl122"/>
    <w:basedOn w:val="Normal"/>
    <w:rsid w:val="00742AD5"/>
    <w:pPr>
      <w:pBdr>
        <w:left w:val="single" w:sz="4" w:space="0" w:color="auto"/>
        <w:bottom w:val="double" w:sz="6" w:space="0" w:color="FF8001"/>
      </w:pBdr>
      <w:spacing w:before="100" w:beforeAutospacing="1" w:after="100" w:afterAutospacing="1"/>
      <w:jc w:val="center"/>
      <w:textAlignment w:val="top"/>
    </w:pPr>
    <w:rPr>
      <w:b/>
      <w:bCs/>
      <w:color w:val="FA7D00"/>
      <w:lang w:eastAsia="en-NZ"/>
    </w:rPr>
  </w:style>
  <w:style w:type="paragraph" w:customStyle="1" w:styleId="xl123">
    <w:name w:val="xl123"/>
    <w:basedOn w:val="Normal"/>
    <w:rsid w:val="00742AD5"/>
    <w:pPr>
      <w:pBdr>
        <w:bottom w:val="double" w:sz="6" w:space="0" w:color="FF8001"/>
      </w:pBdr>
      <w:spacing w:before="100" w:beforeAutospacing="1" w:after="100" w:afterAutospacing="1"/>
      <w:jc w:val="center"/>
      <w:textAlignment w:val="top"/>
    </w:pPr>
    <w:rPr>
      <w:b/>
      <w:bCs/>
      <w:color w:val="FA7D00"/>
      <w:lang w:eastAsia="en-NZ"/>
    </w:rPr>
  </w:style>
  <w:style w:type="paragraph" w:customStyle="1" w:styleId="xl124">
    <w:name w:val="xl124"/>
    <w:basedOn w:val="Normal"/>
    <w:rsid w:val="00742AD5"/>
    <w:pPr>
      <w:pBdr>
        <w:top w:val="single" w:sz="4" w:space="0" w:color="7F7F7F"/>
        <w:left w:val="single" w:sz="4" w:space="0" w:color="auto"/>
      </w:pBdr>
      <w:spacing w:before="100" w:beforeAutospacing="1" w:after="100" w:afterAutospacing="1"/>
      <w:jc w:val="center"/>
      <w:textAlignment w:val="top"/>
    </w:pPr>
    <w:rPr>
      <w:b/>
      <w:bCs/>
      <w:lang w:eastAsia="en-NZ"/>
    </w:rPr>
  </w:style>
  <w:style w:type="paragraph" w:customStyle="1" w:styleId="xl125">
    <w:name w:val="xl125"/>
    <w:basedOn w:val="Normal"/>
    <w:rsid w:val="00742AD5"/>
    <w:pPr>
      <w:pBdr>
        <w:top w:val="single" w:sz="4" w:space="0" w:color="7F7F7F"/>
      </w:pBdr>
      <w:spacing w:before="100" w:beforeAutospacing="1" w:after="100" w:afterAutospacing="1"/>
      <w:jc w:val="center"/>
      <w:textAlignment w:val="top"/>
    </w:pPr>
    <w:rPr>
      <w:b/>
      <w:bCs/>
      <w:lang w:eastAsia="en-NZ"/>
    </w:rPr>
  </w:style>
  <w:style w:type="paragraph" w:customStyle="1" w:styleId="xl126">
    <w:name w:val="xl126"/>
    <w:basedOn w:val="Normal"/>
    <w:rsid w:val="00742AD5"/>
    <w:pPr>
      <w:pBdr>
        <w:top w:val="single" w:sz="4" w:space="0" w:color="7F7F7F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b/>
      <w:bCs/>
      <w:lang w:eastAsia="en-NZ"/>
    </w:rPr>
  </w:style>
  <w:style w:type="paragraph" w:customStyle="1" w:styleId="xl127">
    <w:name w:val="xl127"/>
    <w:basedOn w:val="Normal"/>
    <w:rsid w:val="00742AD5"/>
    <w:pPr>
      <w:pBdr>
        <w:bottom w:val="double" w:sz="6" w:space="0" w:color="FF8001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b/>
      <w:bCs/>
      <w:color w:val="FA7D00"/>
      <w:lang w:eastAsia="en-NZ"/>
    </w:rPr>
  </w:style>
  <w:style w:type="paragraph" w:customStyle="1" w:styleId="xl128">
    <w:name w:val="xl128"/>
    <w:basedOn w:val="Normal"/>
    <w:rsid w:val="00742AD5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/>
      <w:jc w:val="center"/>
      <w:textAlignment w:val="center"/>
    </w:pPr>
    <w:rPr>
      <w:color w:val="3F3F76"/>
      <w:lang w:eastAsia="en-NZ"/>
    </w:rPr>
  </w:style>
  <w:style w:type="character" w:customStyle="1" w:styleId="e24kjd">
    <w:name w:val="e24kjd"/>
    <w:basedOn w:val="DefaultParagraphFont"/>
    <w:rsid w:val="00742AD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42AD5"/>
    <w:rPr>
      <w:color w:val="605E5C"/>
      <w:shd w:val="clear" w:color="auto" w:fill="E1DFDD"/>
    </w:rPr>
  </w:style>
  <w:style w:type="paragraph" w:customStyle="1" w:styleId="font5">
    <w:name w:val="font5"/>
    <w:basedOn w:val="Normal"/>
    <w:rsid w:val="00742AD5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742AD5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742AD5"/>
    <w:rPr>
      <w:rFonts w:eastAsiaTheme="minorHAnsi" w:cstheme="minorBid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42AD5"/>
    <w:rPr>
      <w:rFonts w:ascii="Times New Roman" w:hAnsi="Times New Roman"/>
      <w:sz w:val="24"/>
      <w:szCs w:val="21"/>
      <w:lang w:val="en-US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742A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0075BD224AE449FF701EAD4713FC4" ma:contentTypeVersion="13" ma:contentTypeDescription="Create a new document." ma:contentTypeScope="" ma:versionID="9c5438ebce28973e49267e40e61d2f6e">
  <xsd:schema xmlns:xsd="http://www.w3.org/2001/XMLSchema" xmlns:xs="http://www.w3.org/2001/XMLSchema" xmlns:p="http://schemas.microsoft.com/office/2006/metadata/properties" xmlns:ns2="da7c69ca-badc-4474-8fea-05c5fde18741" xmlns:ns3="66ee2525-5f9a-41dd-bf04-d22476b56099" targetNamespace="http://schemas.microsoft.com/office/2006/metadata/properties" ma:root="true" ma:fieldsID="c9030c124d72b706cd1f01ed2abdadf5" ns2:_="" ns3:_="">
    <xsd:import namespace="da7c69ca-badc-4474-8fea-05c5fde18741"/>
    <xsd:import namespace="66ee2525-5f9a-41dd-bf04-d22476b560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c69ca-badc-4474-8fea-05c5fde187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ee2525-5f9a-41dd-bf04-d22476b5609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47BDC87-7E06-412C-AF1D-F2EFEF79FAA2}"/>
</file>

<file path=customXml/itemProps2.xml><?xml version="1.0" encoding="utf-8"?>
<ds:datastoreItem xmlns:ds="http://schemas.openxmlformats.org/officeDocument/2006/customXml" ds:itemID="{C670C183-57F6-4E68-A2AB-8102621939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E5841F-A175-4CB4-A50D-E3AFAC9FC38D}">
  <ds:schemaRefs>
    <ds:schemaRef ds:uri="http://purl.org/dc/dcmitype/"/>
    <ds:schemaRef ds:uri="http://www.w3.org/XML/1998/namespace"/>
    <ds:schemaRef ds:uri="http://schemas.microsoft.com/office/2006/documentManagement/types"/>
    <ds:schemaRef ds:uri="a4384879-5d45-4c6a-ad9b-f0c55a4b345f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3</Words>
  <Characters>1187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arter</dc:creator>
  <cp:keywords/>
  <dc:description/>
  <cp:lastModifiedBy>Rachel Carter</cp:lastModifiedBy>
  <cp:revision>1</cp:revision>
  <dcterms:created xsi:type="dcterms:W3CDTF">2021-10-20T01:07:00Z</dcterms:created>
  <dcterms:modified xsi:type="dcterms:W3CDTF">2021-10-20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0075BD224AE449FF701EAD4713FC4</vt:lpwstr>
  </property>
</Properties>
</file>